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12A3A" w14:textId="134A8F7C" w:rsidR="00310580" w:rsidRDefault="00310580">
      <w:pPr>
        <w:rPr>
          <w:b/>
          <w:bCs/>
          <w:u w:val="single"/>
        </w:rPr>
      </w:pPr>
      <w:r>
        <w:rPr>
          <w:b/>
          <w:bCs/>
          <w:u w:val="single"/>
        </w:rPr>
        <w:t>Supplementary File 3</w:t>
      </w:r>
    </w:p>
    <w:p w14:paraId="57161C45" w14:textId="3FCDBEAE" w:rsidR="004D73AF" w:rsidRPr="00310580" w:rsidRDefault="002A14C0">
      <w:r w:rsidRPr="002A14C0">
        <w:t>Free text comments were categorised and analysed descriptively</w:t>
      </w:r>
      <w:r w:rsidR="0035596C">
        <w:t xml:space="preserve"> as frequency (%). </w:t>
      </w:r>
    </w:p>
    <w:p w14:paraId="04797F05" w14:textId="77777777" w:rsidR="00494A03" w:rsidRDefault="00E77C5F" w:rsidP="00E77C5F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Question </w:t>
      </w:r>
      <w:r w:rsidRPr="00E77C5F">
        <w:rPr>
          <w:b/>
          <w:bCs/>
          <w:u w:val="single"/>
        </w:rPr>
        <w:t>1</w:t>
      </w:r>
      <w:r w:rsidR="004E1970">
        <w:rPr>
          <w:b/>
          <w:bCs/>
          <w:u w:val="single"/>
        </w:rPr>
        <w:t>0</w:t>
      </w:r>
      <w:r w:rsidRPr="00E77C5F">
        <w:rPr>
          <w:b/>
          <w:bCs/>
          <w:u w:val="single"/>
        </w:rPr>
        <w:t>.</w:t>
      </w:r>
      <w:r w:rsidR="00104BB5" w:rsidRPr="00104BB5">
        <w:t xml:space="preserve"> </w:t>
      </w:r>
      <w:r w:rsidR="0064135B">
        <w:rPr>
          <w:b/>
          <w:bCs/>
          <w:u w:val="single"/>
        </w:rPr>
        <w:t xml:space="preserve">What imaging </w:t>
      </w:r>
      <w:r w:rsidR="00894327">
        <w:rPr>
          <w:b/>
          <w:bCs/>
          <w:u w:val="single"/>
        </w:rPr>
        <w:t>modalities do you use</w:t>
      </w:r>
      <w:r w:rsidR="00104BB5" w:rsidRPr="00104BB5">
        <w:rPr>
          <w:b/>
          <w:bCs/>
          <w:u w:val="single"/>
        </w:rPr>
        <w:t xml:space="preserve">? </w:t>
      </w:r>
      <w:r w:rsidR="0036661C">
        <w:rPr>
          <w:b/>
          <w:bCs/>
          <w:u w:val="single"/>
        </w:rPr>
        <w:t xml:space="preserve"> </w:t>
      </w:r>
    </w:p>
    <w:p w14:paraId="25413925" w14:textId="4FAEEAFB" w:rsidR="00104BB5" w:rsidRDefault="00894327" w:rsidP="00E77C5F">
      <w:pPr>
        <w:rPr>
          <w:b/>
          <w:bCs/>
          <w:u w:val="single"/>
        </w:rPr>
      </w:pPr>
      <w:r w:rsidRPr="003E319D">
        <w:rPr>
          <w:u w:val="single"/>
        </w:rPr>
        <w:t>(</w:t>
      </w:r>
      <w:r w:rsidR="0036661C" w:rsidRPr="003E319D">
        <w:rPr>
          <w:u w:val="single"/>
        </w:rPr>
        <w:t xml:space="preserve">n= </w:t>
      </w:r>
      <w:r w:rsidRPr="003E319D">
        <w:rPr>
          <w:u w:val="single"/>
        </w:rPr>
        <w:t>297)</w:t>
      </w:r>
    </w:p>
    <w:p w14:paraId="6954F56B" w14:textId="5239F3EB" w:rsidR="00745F06" w:rsidRPr="00745F06" w:rsidRDefault="00E77C5F" w:rsidP="00E77C5F">
      <w:pPr>
        <w:rPr>
          <w:b/>
          <w:bCs/>
          <w:u w:val="single"/>
        </w:rPr>
      </w:pPr>
      <w:r w:rsidRPr="00E77C5F">
        <w:rPr>
          <w:b/>
          <w:bCs/>
          <w:u w:val="single"/>
        </w:rPr>
        <w:t xml:space="preserve">If you use other imaging </w:t>
      </w:r>
      <w:r w:rsidR="00D83B4B" w:rsidRPr="00E77C5F">
        <w:rPr>
          <w:b/>
          <w:bCs/>
          <w:u w:val="single"/>
        </w:rPr>
        <w:t>modalities,</w:t>
      </w:r>
      <w:r w:rsidRPr="00E77C5F">
        <w:rPr>
          <w:b/>
          <w:bCs/>
          <w:u w:val="single"/>
        </w:rPr>
        <w:t xml:space="preserve"> please specif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106D7" w14:paraId="1079B16C" w14:textId="77777777" w:rsidTr="00C013D6">
        <w:tc>
          <w:tcPr>
            <w:tcW w:w="4508" w:type="dxa"/>
            <w:shd w:val="clear" w:color="auto" w:fill="E7E6E6" w:themeFill="background2"/>
          </w:tcPr>
          <w:p w14:paraId="6B24353B" w14:textId="389A9044" w:rsidR="00A106D7" w:rsidRPr="00C013D6" w:rsidRDefault="00105C08" w:rsidP="00745F06">
            <w:r>
              <w:t>Other m</w:t>
            </w:r>
            <w:r w:rsidR="001C7B03" w:rsidRPr="00C013D6">
              <w:t>odalit</w:t>
            </w:r>
            <w:r w:rsidR="006E2AE1">
              <w:t>ies</w:t>
            </w:r>
          </w:p>
        </w:tc>
        <w:tc>
          <w:tcPr>
            <w:tcW w:w="4508" w:type="dxa"/>
            <w:shd w:val="clear" w:color="auto" w:fill="E7E6E6" w:themeFill="background2"/>
          </w:tcPr>
          <w:p w14:paraId="671AF6C4" w14:textId="7C0C4D55" w:rsidR="00A106D7" w:rsidRPr="00C013D6" w:rsidRDefault="001C7B03" w:rsidP="00745F06">
            <w:r w:rsidRPr="00C013D6">
              <w:t>F</w:t>
            </w:r>
            <w:r w:rsidRPr="00C013D6">
              <w:t>requency (%)</w:t>
            </w:r>
          </w:p>
        </w:tc>
      </w:tr>
      <w:tr w:rsidR="00987507" w14:paraId="318D0E31" w14:textId="77777777" w:rsidTr="00A106D7">
        <w:tc>
          <w:tcPr>
            <w:tcW w:w="4508" w:type="dxa"/>
          </w:tcPr>
          <w:p w14:paraId="27982526" w14:textId="1EBCC3B5" w:rsidR="00987507" w:rsidRPr="00C013D6" w:rsidRDefault="00987507" w:rsidP="00987507">
            <w:r w:rsidRPr="00C013D6">
              <w:t>Weightbearing CT</w:t>
            </w:r>
          </w:p>
        </w:tc>
        <w:tc>
          <w:tcPr>
            <w:tcW w:w="4508" w:type="dxa"/>
          </w:tcPr>
          <w:p w14:paraId="12D5DD07" w14:textId="36194604" w:rsidR="00987507" w:rsidRPr="00C013D6" w:rsidRDefault="00987507" w:rsidP="00987507">
            <w:r w:rsidRPr="00C013D6">
              <w:t>3 (1)</w:t>
            </w:r>
          </w:p>
        </w:tc>
      </w:tr>
    </w:tbl>
    <w:p w14:paraId="15E6831D" w14:textId="77777777" w:rsidR="00D756D0" w:rsidRDefault="00D756D0" w:rsidP="00745F06"/>
    <w:p w14:paraId="065A42CA" w14:textId="77777777" w:rsidR="009D222B" w:rsidRDefault="00D83B4B" w:rsidP="00D86AE2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Question </w:t>
      </w:r>
      <w:r w:rsidR="003F6341">
        <w:rPr>
          <w:b/>
          <w:bCs/>
          <w:u w:val="single"/>
        </w:rPr>
        <w:t>11</w:t>
      </w:r>
      <w:r w:rsidR="00D86AE2" w:rsidRPr="00D86AE2">
        <w:rPr>
          <w:b/>
          <w:bCs/>
          <w:u w:val="single"/>
        </w:rPr>
        <w:t>.</w:t>
      </w:r>
      <w:r w:rsidR="00C65E34" w:rsidRPr="00C65E34">
        <w:t xml:space="preserve"> </w:t>
      </w:r>
      <w:r w:rsidR="00C65E34" w:rsidRPr="00C65E34">
        <w:rPr>
          <w:b/>
          <w:bCs/>
          <w:u w:val="single"/>
        </w:rPr>
        <w:t>What imaging features do you feel are clinically important in plantar heel pain?</w:t>
      </w:r>
      <w:r w:rsidR="0036661C">
        <w:rPr>
          <w:b/>
          <w:bCs/>
          <w:u w:val="single"/>
        </w:rPr>
        <w:t xml:space="preserve"> </w:t>
      </w:r>
    </w:p>
    <w:p w14:paraId="1376B4B0" w14:textId="033794F6" w:rsidR="00A700DD" w:rsidRDefault="00ED3D0A" w:rsidP="00D86AE2">
      <w:pPr>
        <w:rPr>
          <w:b/>
          <w:bCs/>
          <w:u w:val="single"/>
        </w:rPr>
      </w:pPr>
      <w:r w:rsidRPr="00C17848">
        <w:rPr>
          <w:u w:val="single"/>
        </w:rPr>
        <w:t>(</w:t>
      </w:r>
      <w:r w:rsidR="0036661C" w:rsidRPr="00C17848">
        <w:rPr>
          <w:u w:val="single"/>
        </w:rPr>
        <w:t>n=</w:t>
      </w:r>
      <w:r w:rsidR="000017EA" w:rsidRPr="00C17848">
        <w:rPr>
          <w:u w:val="single"/>
        </w:rPr>
        <w:t>406</w:t>
      </w:r>
      <w:r w:rsidRPr="00C17848">
        <w:rPr>
          <w:u w:val="single"/>
        </w:rPr>
        <w:t>)</w:t>
      </w:r>
      <w:r w:rsidR="000017EA">
        <w:rPr>
          <w:b/>
          <w:bCs/>
          <w:u w:val="single"/>
        </w:rPr>
        <w:t xml:space="preserve"> </w:t>
      </w:r>
    </w:p>
    <w:p w14:paraId="111CAB73" w14:textId="48746D19" w:rsidR="00D86AE2" w:rsidRDefault="00D86AE2" w:rsidP="00D86AE2">
      <w:pPr>
        <w:rPr>
          <w:b/>
          <w:bCs/>
          <w:u w:val="single"/>
        </w:rPr>
      </w:pPr>
      <w:r w:rsidRPr="00D86AE2">
        <w:rPr>
          <w:b/>
          <w:bCs/>
          <w:u w:val="single"/>
        </w:rPr>
        <w:t xml:space="preserve">If you feel other imaging features are important, please specif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14FA7" w:rsidRPr="00C013D6" w14:paraId="2A384541" w14:textId="77777777" w:rsidTr="00DE15A6">
        <w:tc>
          <w:tcPr>
            <w:tcW w:w="4508" w:type="dxa"/>
            <w:shd w:val="clear" w:color="auto" w:fill="E7E6E6" w:themeFill="background2"/>
          </w:tcPr>
          <w:p w14:paraId="772EC90A" w14:textId="23B7AB5E" w:rsidR="00114FA7" w:rsidRPr="00C013D6" w:rsidRDefault="00105C08" w:rsidP="00DE15A6">
            <w:r>
              <w:t>Other f</w:t>
            </w:r>
            <w:r w:rsidR="00114FA7">
              <w:t>eature</w:t>
            </w:r>
            <w:r>
              <w:t>s</w:t>
            </w:r>
          </w:p>
        </w:tc>
        <w:tc>
          <w:tcPr>
            <w:tcW w:w="4508" w:type="dxa"/>
            <w:shd w:val="clear" w:color="auto" w:fill="E7E6E6" w:themeFill="background2"/>
          </w:tcPr>
          <w:p w14:paraId="58E37CD1" w14:textId="77777777" w:rsidR="00114FA7" w:rsidRPr="00C013D6" w:rsidRDefault="00114FA7" w:rsidP="00DE15A6">
            <w:r w:rsidRPr="00C013D6">
              <w:t>Frequency (%)</w:t>
            </w:r>
          </w:p>
        </w:tc>
      </w:tr>
      <w:tr w:rsidR="00114FA7" w:rsidRPr="00C013D6" w14:paraId="0D0BD6EE" w14:textId="77777777" w:rsidTr="00DE15A6">
        <w:tc>
          <w:tcPr>
            <w:tcW w:w="4508" w:type="dxa"/>
          </w:tcPr>
          <w:p w14:paraId="4BC59499" w14:textId="22BA4FCC" w:rsidR="00114FA7" w:rsidRPr="00C013D6" w:rsidRDefault="00114FA7" w:rsidP="00114FA7">
            <w:r w:rsidRPr="00283A37">
              <w:t>Bone features/pathology</w:t>
            </w:r>
          </w:p>
        </w:tc>
        <w:tc>
          <w:tcPr>
            <w:tcW w:w="4508" w:type="dxa"/>
          </w:tcPr>
          <w:p w14:paraId="75E27E15" w14:textId="109FA7F7" w:rsidR="00114FA7" w:rsidRPr="00C013D6" w:rsidRDefault="00114FA7" w:rsidP="00114FA7">
            <w:r w:rsidRPr="00283A37">
              <w:t>11</w:t>
            </w:r>
            <w:r w:rsidR="00A17BA3">
              <w:t xml:space="preserve"> (</w:t>
            </w:r>
            <w:r w:rsidR="0080716A">
              <w:t>2.7)</w:t>
            </w:r>
          </w:p>
        </w:tc>
      </w:tr>
      <w:tr w:rsidR="00114FA7" w:rsidRPr="00C013D6" w14:paraId="2CF00BEB" w14:textId="77777777" w:rsidTr="00DE15A6">
        <w:tc>
          <w:tcPr>
            <w:tcW w:w="4508" w:type="dxa"/>
          </w:tcPr>
          <w:p w14:paraId="35C98F1B" w14:textId="75A018E8" w:rsidR="00114FA7" w:rsidRPr="00C013D6" w:rsidRDefault="00114FA7" w:rsidP="00DE15A6">
            <w:r w:rsidRPr="00114FA7">
              <w:t>Plantar fat pad features</w:t>
            </w:r>
          </w:p>
        </w:tc>
        <w:tc>
          <w:tcPr>
            <w:tcW w:w="4508" w:type="dxa"/>
          </w:tcPr>
          <w:p w14:paraId="1083D787" w14:textId="3C3FA659" w:rsidR="00114FA7" w:rsidRPr="00C013D6" w:rsidRDefault="00114FA7" w:rsidP="00DE15A6">
            <w:r>
              <w:t>10</w:t>
            </w:r>
            <w:r w:rsidR="0080716A">
              <w:t xml:space="preserve"> (2.5)</w:t>
            </w:r>
          </w:p>
        </w:tc>
      </w:tr>
      <w:tr w:rsidR="00114FA7" w:rsidRPr="00C013D6" w14:paraId="08C0CE25" w14:textId="77777777" w:rsidTr="00DE15A6">
        <w:tc>
          <w:tcPr>
            <w:tcW w:w="4508" w:type="dxa"/>
          </w:tcPr>
          <w:p w14:paraId="3C7659B0" w14:textId="660C6B01" w:rsidR="00114FA7" w:rsidRPr="00C013D6" w:rsidRDefault="00D65707" w:rsidP="00DE15A6">
            <w:r w:rsidRPr="00D65707">
              <w:t>Rheumatological features</w:t>
            </w:r>
          </w:p>
        </w:tc>
        <w:tc>
          <w:tcPr>
            <w:tcW w:w="4508" w:type="dxa"/>
          </w:tcPr>
          <w:p w14:paraId="235B8317" w14:textId="288892FD" w:rsidR="00114FA7" w:rsidRPr="00C013D6" w:rsidRDefault="00D65707" w:rsidP="00DE15A6">
            <w:r>
              <w:t>7</w:t>
            </w:r>
            <w:r w:rsidR="001779F2">
              <w:t xml:space="preserve"> (1.7)</w:t>
            </w:r>
          </w:p>
        </w:tc>
      </w:tr>
      <w:tr w:rsidR="00114FA7" w:rsidRPr="00C013D6" w14:paraId="44839195" w14:textId="77777777" w:rsidTr="00DE15A6">
        <w:tc>
          <w:tcPr>
            <w:tcW w:w="4508" w:type="dxa"/>
          </w:tcPr>
          <w:p w14:paraId="2EE2B29A" w14:textId="03905484" w:rsidR="00114FA7" w:rsidRPr="00C013D6" w:rsidRDefault="00D65707" w:rsidP="00DE15A6">
            <w:r w:rsidRPr="00D65707">
              <w:t>Muscle features</w:t>
            </w:r>
          </w:p>
        </w:tc>
        <w:tc>
          <w:tcPr>
            <w:tcW w:w="4508" w:type="dxa"/>
          </w:tcPr>
          <w:p w14:paraId="49EA81D4" w14:textId="7B039C93" w:rsidR="00114FA7" w:rsidRPr="00C013D6" w:rsidRDefault="00D65707" w:rsidP="00DE15A6">
            <w:r>
              <w:t>6</w:t>
            </w:r>
            <w:r w:rsidR="001779F2">
              <w:t xml:space="preserve"> (1.5)</w:t>
            </w:r>
          </w:p>
        </w:tc>
      </w:tr>
      <w:tr w:rsidR="00114FA7" w:rsidRPr="00C013D6" w14:paraId="27BC3DB2" w14:textId="77777777" w:rsidTr="00DE15A6">
        <w:tc>
          <w:tcPr>
            <w:tcW w:w="4508" w:type="dxa"/>
          </w:tcPr>
          <w:p w14:paraId="7B7599AD" w14:textId="4FF396A7" w:rsidR="00114FA7" w:rsidRPr="00C013D6" w:rsidRDefault="00D65707" w:rsidP="00DE15A6">
            <w:r w:rsidRPr="00D65707">
              <w:t>Other plantar fascia features</w:t>
            </w:r>
          </w:p>
        </w:tc>
        <w:tc>
          <w:tcPr>
            <w:tcW w:w="4508" w:type="dxa"/>
          </w:tcPr>
          <w:p w14:paraId="6995827F" w14:textId="3CA9C205" w:rsidR="00114FA7" w:rsidRPr="00C013D6" w:rsidRDefault="00C663DA" w:rsidP="00DE15A6">
            <w:r>
              <w:t>5</w:t>
            </w:r>
            <w:r w:rsidR="001779F2">
              <w:t xml:space="preserve"> (1.2)</w:t>
            </w:r>
          </w:p>
        </w:tc>
      </w:tr>
      <w:tr w:rsidR="00D65707" w:rsidRPr="00C013D6" w14:paraId="24DA3CCF" w14:textId="77777777" w:rsidTr="00DE15A6">
        <w:tc>
          <w:tcPr>
            <w:tcW w:w="4508" w:type="dxa"/>
          </w:tcPr>
          <w:p w14:paraId="0F5F013D" w14:textId="4C55C7AC" w:rsidR="00D65707" w:rsidRPr="00D65707" w:rsidRDefault="00D65707" w:rsidP="00DE15A6">
            <w:r w:rsidRPr="00D65707">
              <w:t>Nerve features</w:t>
            </w:r>
          </w:p>
        </w:tc>
        <w:tc>
          <w:tcPr>
            <w:tcW w:w="4508" w:type="dxa"/>
          </w:tcPr>
          <w:p w14:paraId="4ABF3828" w14:textId="3A9645E6" w:rsidR="00D65707" w:rsidRPr="00C013D6" w:rsidRDefault="00C663DA" w:rsidP="00DE15A6">
            <w:r>
              <w:t>3</w:t>
            </w:r>
            <w:r w:rsidR="001779F2">
              <w:t xml:space="preserve"> </w:t>
            </w:r>
            <w:r w:rsidR="00EE1354">
              <w:t>(0.7)</w:t>
            </w:r>
          </w:p>
        </w:tc>
      </w:tr>
      <w:tr w:rsidR="00D65707" w:rsidRPr="00C013D6" w14:paraId="28C1E380" w14:textId="77777777" w:rsidTr="00DE15A6">
        <w:tc>
          <w:tcPr>
            <w:tcW w:w="4508" w:type="dxa"/>
          </w:tcPr>
          <w:p w14:paraId="7A03671D" w14:textId="72590779" w:rsidR="00D65707" w:rsidRPr="00D65707" w:rsidRDefault="00D65707" w:rsidP="00DE15A6">
            <w:r w:rsidRPr="00D65707">
              <w:t>Tumour</w:t>
            </w:r>
          </w:p>
        </w:tc>
        <w:tc>
          <w:tcPr>
            <w:tcW w:w="4508" w:type="dxa"/>
          </w:tcPr>
          <w:p w14:paraId="6F97AC82" w14:textId="174080E1" w:rsidR="00D65707" w:rsidRPr="00C013D6" w:rsidRDefault="00C663DA" w:rsidP="00DE15A6">
            <w:r>
              <w:t>3</w:t>
            </w:r>
            <w:r w:rsidR="00EE1354">
              <w:t xml:space="preserve"> (0.7)</w:t>
            </w:r>
          </w:p>
        </w:tc>
      </w:tr>
    </w:tbl>
    <w:p w14:paraId="759FCFDF" w14:textId="77777777" w:rsidR="00D83B4B" w:rsidRPr="00D83B4B" w:rsidRDefault="00D83B4B" w:rsidP="00D83B4B">
      <w:pPr>
        <w:rPr>
          <w:b/>
          <w:bCs/>
          <w:u w:val="single"/>
        </w:rPr>
      </w:pPr>
    </w:p>
    <w:p w14:paraId="384309D0" w14:textId="77777777" w:rsidR="009D222B" w:rsidRDefault="00D83B4B" w:rsidP="00D83B4B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Question </w:t>
      </w:r>
      <w:r w:rsidR="00744DC9">
        <w:rPr>
          <w:b/>
          <w:bCs/>
          <w:u w:val="single"/>
        </w:rPr>
        <w:t>1</w:t>
      </w:r>
      <w:r w:rsidRPr="00D83B4B">
        <w:rPr>
          <w:b/>
          <w:bCs/>
          <w:u w:val="single"/>
        </w:rPr>
        <w:t xml:space="preserve">2. </w:t>
      </w:r>
      <w:r w:rsidR="004D5FE5" w:rsidRPr="004D5FE5">
        <w:rPr>
          <w:b/>
          <w:bCs/>
          <w:u w:val="single"/>
        </w:rPr>
        <w:t>What clinical factors do you consider important in your management of PHP?</w:t>
      </w:r>
    </w:p>
    <w:p w14:paraId="550341C9" w14:textId="4FC0F34F" w:rsidR="004D5FE5" w:rsidRPr="003E319D" w:rsidRDefault="004D5FE5" w:rsidP="00D83B4B">
      <w:pPr>
        <w:rPr>
          <w:u w:val="single"/>
        </w:rPr>
      </w:pPr>
      <w:r>
        <w:rPr>
          <w:b/>
          <w:bCs/>
          <w:u w:val="single"/>
        </w:rPr>
        <w:t xml:space="preserve"> </w:t>
      </w:r>
      <w:r w:rsidR="00ED3D0A" w:rsidRPr="003E319D">
        <w:rPr>
          <w:u w:val="single"/>
        </w:rPr>
        <w:t>(</w:t>
      </w:r>
      <w:r w:rsidR="0036661C" w:rsidRPr="003E319D">
        <w:rPr>
          <w:u w:val="single"/>
        </w:rPr>
        <w:t xml:space="preserve">n= </w:t>
      </w:r>
      <w:r w:rsidR="002B48D7" w:rsidRPr="003E319D">
        <w:rPr>
          <w:u w:val="single"/>
        </w:rPr>
        <w:t>406</w:t>
      </w:r>
      <w:r w:rsidR="00ED3D0A" w:rsidRPr="003E319D">
        <w:rPr>
          <w:u w:val="single"/>
        </w:rPr>
        <w:t>)</w:t>
      </w:r>
    </w:p>
    <w:p w14:paraId="0C52E7E8" w14:textId="6766276C" w:rsidR="00D83B4B" w:rsidRDefault="00D83B4B" w:rsidP="00D83B4B">
      <w:pPr>
        <w:rPr>
          <w:b/>
          <w:bCs/>
          <w:u w:val="single"/>
        </w:rPr>
      </w:pPr>
      <w:r w:rsidRPr="00D83B4B">
        <w:rPr>
          <w:b/>
          <w:bCs/>
          <w:u w:val="single"/>
        </w:rPr>
        <w:t xml:space="preserve">If you feel other clinical factors are important, please specif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D54E0" w:rsidRPr="00C013D6" w14:paraId="1A9074B4" w14:textId="77777777" w:rsidTr="00DE15A6">
        <w:tc>
          <w:tcPr>
            <w:tcW w:w="4508" w:type="dxa"/>
            <w:shd w:val="clear" w:color="auto" w:fill="E7E6E6" w:themeFill="background2"/>
          </w:tcPr>
          <w:p w14:paraId="6E9E98DA" w14:textId="505923DD" w:rsidR="00AD54E0" w:rsidRPr="00C013D6" w:rsidRDefault="006E2AE1" w:rsidP="00DE15A6">
            <w:r>
              <w:t>Other c</w:t>
            </w:r>
            <w:r w:rsidR="00AD54E0">
              <w:t xml:space="preserve">linical </w:t>
            </w:r>
            <w:r w:rsidR="001035D5">
              <w:t>factors</w:t>
            </w:r>
          </w:p>
        </w:tc>
        <w:tc>
          <w:tcPr>
            <w:tcW w:w="4508" w:type="dxa"/>
            <w:shd w:val="clear" w:color="auto" w:fill="E7E6E6" w:themeFill="background2"/>
          </w:tcPr>
          <w:p w14:paraId="555AE1AC" w14:textId="77777777" w:rsidR="00AD54E0" w:rsidRPr="00C013D6" w:rsidRDefault="00AD54E0" w:rsidP="00DE15A6">
            <w:r w:rsidRPr="00C013D6">
              <w:t>Frequency (%)</w:t>
            </w:r>
          </w:p>
        </w:tc>
      </w:tr>
      <w:tr w:rsidR="00AD54E0" w:rsidRPr="00C013D6" w14:paraId="7852A57B" w14:textId="77777777" w:rsidTr="00DE15A6">
        <w:tc>
          <w:tcPr>
            <w:tcW w:w="4508" w:type="dxa"/>
          </w:tcPr>
          <w:p w14:paraId="32D9E27A" w14:textId="3CDB5FCB" w:rsidR="00AD54E0" w:rsidRPr="00C013D6" w:rsidRDefault="00AD54E0" w:rsidP="00DE15A6">
            <w:r w:rsidRPr="00C052E0">
              <w:t xml:space="preserve">Footwear </w:t>
            </w:r>
          </w:p>
        </w:tc>
        <w:tc>
          <w:tcPr>
            <w:tcW w:w="4508" w:type="dxa"/>
          </w:tcPr>
          <w:p w14:paraId="6BD227ED" w14:textId="1716CD7C" w:rsidR="00AD54E0" w:rsidRPr="00C013D6" w:rsidRDefault="00AD54E0" w:rsidP="00DE15A6">
            <w:r>
              <w:t>19</w:t>
            </w:r>
            <w:r w:rsidR="00B77026">
              <w:t xml:space="preserve"> (4.7)</w:t>
            </w:r>
          </w:p>
        </w:tc>
      </w:tr>
      <w:tr w:rsidR="00AD54E0" w:rsidRPr="00C013D6" w14:paraId="312BA56A" w14:textId="77777777" w:rsidTr="00DE15A6">
        <w:tc>
          <w:tcPr>
            <w:tcW w:w="4508" w:type="dxa"/>
          </w:tcPr>
          <w:p w14:paraId="15A35F97" w14:textId="77DBB884" w:rsidR="00AD54E0" w:rsidRPr="00C013D6" w:rsidRDefault="00AD54E0" w:rsidP="00DE15A6">
            <w:r w:rsidRPr="00C052E0">
              <w:t xml:space="preserve">Activity levels </w:t>
            </w:r>
          </w:p>
        </w:tc>
        <w:tc>
          <w:tcPr>
            <w:tcW w:w="4508" w:type="dxa"/>
          </w:tcPr>
          <w:p w14:paraId="3796D9BB" w14:textId="7A01DD35" w:rsidR="00AD54E0" w:rsidRPr="00C013D6" w:rsidRDefault="00AD54E0" w:rsidP="00DE15A6">
            <w:r>
              <w:t>16</w:t>
            </w:r>
            <w:r w:rsidR="00B77026">
              <w:t xml:space="preserve"> (3.9)</w:t>
            </w:r>
          </w:p>
        </w:tc>
      </w:tr>
      <w:tr w:rsidR="00AD54E0" w:rsidRPr="00C013D6" w14:paraId="145839E7" w14:textId="77777777" w:rsidTr="00DE15A6">
        <w:tc>
          <w:tcPr>
            <w:tcW w:w="4508" w:type="dxa"/>
          </w:tcPr>
          <w:p w14:paraId="72759C1C" w14:textId="4C61F1D6" w:rsidR="00AD54E0" w:rsidRPr="00C013D6" w:rsidRDefault="00AD54E0" w:rsidP="00DE15A6">
            <w:r w:rsidRPr="00AD54E0">
              <w:t xml:space="preserve">Biomechanics </w:t>
            </w:r>
          </w:p>
        </w:tc>
        <w:tc>
          <w:tcPr>
            <w:tcW w:w="4508" w:type="dxa"/>
          </w:tcPr>
          <w:p w14:paraId="24F2DEC0" w14:textId="7C8B80C1" w:rsidR="00AD54E0" w:rsidRPr="00C013D6" w:rsidRDefault="00AD54E0" w:rsidP="00DE15A6">
            <w:r>
              <w:t>12</w:t>
            </w:r>
            <w:r w:rsidR="00B77026">
              <w:t xml:space="preserve"> </w:t>
            </w:r>
            <w:r w:rsidR="004B69A1">
              <w:t>(3)</w:t>
            </w:r>
          </w:p>
        </w:tc>
      </w:tr>
      <w:tr w:rsidR="00AD54E0" w:rsidRPr="00C013D6" w14:paraId="1F38AFEC" w14:textId="77777777" w:rsidTr="00DE15A6">
        <w:tc>
          <w:tcPr>
            <w:tcW w:w="4508" w:type="dxa"/>
          </w:tcPr>
          <w:p w14:paraId="17B217B4" w14:textId="3F76D7C8" w:rsidR="00AD54E0" w:rsidRPr="00C013D6" w:rsidRDefault="00AD54E0" w:rsidP="00DE15A6">
            <w:r w:rsidRPr="00AD54E0">
              <w:t xml:space="preserve">Trauma </w:t>
            </w:r>
          </w:p>
        </w:tc>
        <w:tc>
          <w:tcPr>
            <w:tcW w:w="4508" w:type="dxa"/>
          </w:tcPr>
          <w:p w14:paraId="2644247E" w14:textId="17763870" w:rsidR="00AD54E0" w:rsidRPr="00C013D6" w:rsidRDefault="00AD54E0" w:rsidP="00DE15A6">
            <w:r>
              <w:t>9</w:t>
            </w:r>
            <w:r w:rsidR="004B69A1">
              <w:t xml:space="preserve"> (2.2)</w:t>
            </w:r>
          </w:p>
        </w:tc>
      </w:tr>
      <w:tr w:rsidR="00AD54E0" w:rsidRPr="00C013D6" w14:paraId="5BCA6BE5" w14:textId="77777777" w:rsidTr="00DE15A6">
        <w:tc>
          <w:tcPr>
            <w:tcW w:w="4508" w:type="dxa"/>
          </w:tcPr>
          <w:p w14:paraId="5CC1A269" w14:textId="4B7A1A20" w:rsidR="00AD54E0" w:rsidRPr="00C013D6" w:rsidRDefault="00AD54E0" w:rsidP="00DE15A6">
            <w:r w:rsidRPr="00AD54E0">
              <w:t xml:space="preserve">Patient demographics </w:t>
            </w:r>
          </w:p>
        </w:tc>
        <w:tc>
          <w:tcPr>
            <w:tcW w:w="4508" w:type="dxa"/>
          </w:tcPr>
          <w:p w14:paraId="0B808065" w14:textId="068545E6" w:rsidR="00AD54E0" w:rsidRPr="00C013D6" w:rsidRDefault="00AD54E0" w:rsidP="00DE15A6">
            <w:r>
              <w:t>9</w:t>
            </w:r>
            <w:r w:rsidR="004B69A1">
              <w:t xml:space="preserve"> (2.2)</w:t>
            </w:r>
          </w:p>
        </w:tc>
      </w:tr>
      <w:tr w:rsidR="00AD54E0" w:rsidRPr="00C013D6" w14:paraId="7A565D50" w14:textId="77777777" w:rsidTr="00DE15A6">
        <w:tc>
          <w:tcPr>
            <w:tcW w:w="4508" w:type="dxa"/>
          </w:tcPr>
          <w:p w14:paraId="7F9A1BC9" w14:textId="264909D4" w:rsidR="00AD54E0" w:rsidRPr="00D65707" w:rsidRDefault="00AD54E0" w:rsidP="00DE15A6">
            <w:r w:rsidRPr="00AD54E0">
              <w:t xml:space="preserve">Hormonal influences </w:t>
            </w:r>
          </w:p>
        </w:tc>
        <w:tc>
          <w:tcPr>
            <w:tcW w:w="4508" w:type="dxa"/>
          </w:tcPr>
          <w:p w14:paraId="5628E7ED" w14:textId="069CC9C6" w:rsidR="00AD54E0" w:rsidRPr="00C013D6" w:rsidRDefault="00AD54E0" w:rsidP="00DE15A6">
            <w:r>
              <w:t>5</w:t>
            </w:r>
            <w:r w:rsidR="004B69A1">
              <w:t xml:space="preserve"> </w:t>
            </w:r>
            <w:r w:rsidR="009E66AB">
              <w:t>(1.2)</w:t>
            </w:r>
          </w:p>
        </w:tc>
      </w:tr>
    </w:tbl>
    <w:p w14:paraId="419D55AD" w14:textId="77777777" w:rsidR="00A422E3" w:rsidRDefault="00A422E3" w:rsidP="00745F06">
      <w:pPr>
        <w:rPr>
          <w:b/>
          <w:bCs/>
          <w:u w:val="single"/>
        </w:rPr>
      </w:pPr>
    </w:p>
    <w:p w14:paraId="6272D65C" w14:textId="77777777" w:rsidR="009D222B" w:rsidRDefault="00C95D0F" w:rsidP="00745F06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Question </w:t>
      </w:r>
      <w:r w:rsidR="00744DC9">
        <w:rPr>
          <w:b/>
          <w:bCs/>
          <w:u w:val="single"/>
        </w:rPr>
        <w:t>15</w:t>
      </w:r>
      <w:r w:rsidR="006328D6">
        <w:rPr>
          <w:b/>
          <w:bCs/>
          <w:u w:val="single"/>
        </w:rPr>
        <w:t>.</w:t>
      </w:r>
      <w:r w:rsidR="00BA2249" w:rsidRPr="00BA2249">
        <w:t xml:space="preserve"> </w:t>
      </w:r>
      <w:r w:rsidR="00BA2249" w:rsidRPr="00BA2249">
        <w:rPr>
          <w:b/>
          <w:bCs/>
          <w:u w:val="single"/>
        </w:rPr>
        <w:t>What types of medication would you provide pharmacological advice on?</w:t>
      </w:r>
    </w:p>
    <w:p w14:paraId="004D28CA" w14:textId="7EDC3F3C" w:rsidR="004D5FE5" w:rsidRDefault="0036661C" w:rsidP="00745F06">
      <w:pPr>
        <w:rPr>
          <w:b/>
          <w:bCs/>
          <w:u w:val="single"/>
        </w:rPr>
      </w:pPr>
      <w:r w:rsidRPr="0036661C">
        <w:t xml:space="preserve"> </w:t>
      </w:r>
      <w:r w:rsidRPr="003E319D">
        <w:rPr>
          <w:u w:val="single"/>
        </w:rPr>
        <w:t>n=</w:t>
      </w:r>
      <w:r w:rsidRPr="0036661C">
        <w:rPr>
          <w:b/>
          <w:bCs/>
          <w:u w:val="single"/>
        </w:rPr>
        <w:t xml:space="preserve"> </w:t>
      </w:r>
      <w:r w:rsidRPr="003E319D">
        <w:rPr>
          <w:u w:val="single"/>
        </w:rPr>
        <w:t>(</w:t>
      </w:r>
      <w:r w:rsidR="001D5241" w:rsidRPr="003E319D">
        <w:rPr>
          <w:u w:val="single"/>
        </w:rPr>
        <w:t>272</w:t>
      </w:r>
      <w:r w:rsidRPr="003E319D">
        <w:rPr>
          <w:u w:val="single"/>
        </w:rPr>
        <w:t>)</w:t>
      </w:r>
    </w:p>
    <w:p w14:paraId="52D5816D" w14:textId="52E1BC14" w:rsidR="00745F06" w:rsidRPr="00745F06" w:rsidRDefault="006328D6" w:rsidP="00745F06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If </w:t>
      </w:r>
      <w:r w:rsidR="0028447D">
        <w:rPr>
          <w:b/>
          <w:bCs/>
          <w:u w:val="single"/>
        </w:rPr>
        <w:t xml:space="preserve">you selected </w:t>
      </w:r>
      <w:r w:rsidR="00530CC1" w:rsidRPr="00530CC1">
        <w:rPr>
          <w:b/>
          <w:bCs/>
          <w:u w:val="single"/>
        </w:rPr>
        <w:t>‘Other’</w:t>
      </w:r>
      <w:r>
        <w:rPr>
          <w:b/>
          <w:bCs/>
          <w:u w:val="single"/>
        </w:rPr>
        <w:t xml:space="preserve">, please specif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628A2" w:rsidRPr="00C013D6" w14:paraId="0E754EEA" w14:textId="77777777" w:rsidTr="00DE15A6">
        <w:tc>
          <w:tcPr>
            <w:tcW w:w="4508" w:type="dxa"/>
            <w:shd w:val="clear" w:color="auto" w:fill="E7E6E6" w:themeFill="background2"/>
          </w:tcPr>
          <w:p w14:paraId="08C50BE6" w14:textId="6583CEEE" w:rsidR="00B628A2" w:rsidRPr="00C013D6" w:rsidRDefault="006E2AE1" w:rsidP="00DE15A6">
            <w:r>
              <w:t>Other medication advice</w:t>
            </w:r>
          </w:p>
        </w:tc>
        <w:tc>
          <w:tcPr>
            <w:tcW w:w="4508" w:type="dxa"/>
            <w:shd w:val="clear" w:color="auto" w:fill="E7E6E6" w:themeFill="background2"/>
          </w:tcPr>
          <w:p w14:paraId="0A6637BF" w14:textId="77777777" w:rsidR="00B628A2" w:rsidRPr="00C013D6" w:rsidRDefault="00B628A2" w:rsidP="00DE15A6">
            <w:r w:rsidRPr="00C013D6">
              <w:t>Frequency (%)</w:t>
            </w:r>
          </w:p>
        </w:tc>
      </w:tr>
      <w:tr w:rsidR="00B628A2" w:rsidRPr="00C013D6" w14:paraId="7A9FCBC1" w14:textId="77777777" w:rsidTr="00DE15A6">
        <w:tc>
          <w:tcPr>
            <w:tcW w:w="4508" w:type="dxa"/>
          </w:tcPr>
          <w:p w14:paraId="45612725" w14:textId="0D731546" w:rsidR="00B628A2" w:rsidRPr="00C013D6" w:rsidRDefault="00B628A2" w:rsidP="00B628A2">
            <w:r w:rsidRPr="009D063D">
              <w:t xml:space="preserve">Neuropathic medications </w:t>
            </w:r>
          </w:p>
        </w:tc>
        <w:tc>
          <w:tcPr>
            <w:tcW w:w="4508" w:type="dxa"/>
          </w:tcPr>
          <w:p w14:paraId="3B27A2DD" w14:textId="4EF28C69" w:rsidR="00B628A2" w:rsidRPr="00C013D6" w:rsidRDefault="00B628A2" w:rsidP="00B628A2">
            <w:r>
              <w:t>7</w:t>
            </w:r>
            <w:r w:rsidR="00A301CB">
              <w:t xml:space="preserve"> (2.6)</w:t>
            </w:r>
          </w:p>
        </w:tc>
      </w:tr>
      <w:tr w:rsidR="00B628A2" w:rsidRPr="00C013D6" w14:paraId="2F8194DD" w14:textId="77777777" w:rsidTr="00DE15A6">
        <w:tc>
          <w:tcPr>
            <w:tcW w:w="4508" w:type="dxa"/>
          </w:tcPr>
          <w:p w14:paraId="5F58924A" w14:textId="1303E5FD" w:rsidR="00B628A2" w:rsidRPr="00C013D6" w:rsidRDefault="00B628A2" w:rsidP="00B628A2">
            <w:r w:rsidRPr="009D063D">
              <w:t xml:space="preserve">Co-codamol </w:t>
            </w:r>
          </w:p>
        </w:tc>
        <w:tc>
          <w:tcPr>
            <w:tcW w:w="4508" w:type="dxa"/>
          </w:tcPr>
          <w:p w14:paraId="63F0FF5E" w14:textId="27FE145D" w:rsidR="00B628A2" w:rsidRPr="00C013D6" w:rsidRDefault="00B628A2" w:rsidP="00B628A2">
            <w:r>
              <w:t>2</w:t>
            </w:r>
            <w:r w:rsidR="00A301CB">
              <w:t xml:space="preserve"> </w:t>
            </w:r>
            <w:r w:rsidR="00491FE5">
              <w:t>(0.7)</w:t>
            </w:r>
          </w:p>
        </w:tc>
      </w:tr>
      <w:tr w:rsidR="00B628A2" w:rsidRPr="00C013D6" w14:paraId="5385979C" w14:textId="77777777" w:rsidTr="00DE15A6">
        <w:tc>
          <w:tcPr>
            <w:tcW w:w="4508" w:type="dxa"/>
          </w:tcPr>
          <w:p w14:paraId="1938A25A" w14:textId="2B9B7EBB" w:rsidR="00B628A2" w:rsidRPr="00C013D6" w:rsidRDefault="00B628A2" w:rsidP="00B628A2">
            <w:r w:rsidRPr="009D063D">
              <w:t xml:space="preserve">Disease modifying drugs </w:t>
            </w:r>
          </w:p>
        </w:tc>
        <w:tc>
          <w:tcPr>
            <w:tcW w:w="4508" w:type="dxa"/>
          </w:tcPr>
          <w:p w14:paraId="2CB915C9" w14:textId="210B4792" w:rsidR="00B628A2" w:rsidRPr="00C013D6" w:rsidRDefault="00B628A2" w:rsidP="00B628A2">
            <w:r>
              <w:t>2</w:t>
            </w:r>
            <w:r w:rsidR="00491FE5">
              <w:t xml:space="preserve"> (0.7)</w:t>
            </w:r>
          </w:p>
        </w:tc>
      </w:tr>
      <w:tr w:rsidR="00B628A2" w:rsidRPr="00C013D6" w14:paraId="155FB6D1" w14:textId="77777777" w:rsidTr="00DE15A6">
        <w:tc>
          <w:tcPr>
            <w:tcW w:w="4508" w:type="dxa"/>
          </w:tcPr>
          <w:p w14:paraId="47162279" w14:textId="07598B7A" w:rsidR="00B628A2" w:rsidRPr="00C013D6" w:rsidRDefault="00B628A2" w:rsidP="00B628A2">
            <w:r w:rsidRPr="009D063D">
              <w:t xml:space="preserve">Steroids </w:t>
            </w:r>
          </w:p>
        </w:tc>
        <w:tc>
          <w:tcPr>
            <w:tcW w:w="4508" w:type="dxa"/>
          </w:tcPr>
          <w:p w14:paraId="37355DE4" w14:textId="68181C9B" w:rsidR="00B628A2" w:rsidRPr="00C013D6" w:rsidRDefault="00B628A2" w:rsidP="00B628A2">
            <w:r>
              <w:t>1</w:t>
            </w:r>
            <w:r w:rsidR="00491FE5">
              <w:t xml:space="preserve"> (0.4)</w:t>
            </w:r>
          </w:p>
        </w:tc>
      </w:tr>
    </w:tbl>
    <w:p w14:paraId="763868B2" w14:textId="77777777" w:rsidR="00725368" w:rsidRPr="00C052E0" w:rsidRDefault="00725368" w:rsidP="00C052E0">
      <w:pPr>
        <w:spacing w:line="240" w:lineRule="auto"/>
        <w:rPr>
          <w:rFonts w:cstheme="minorHAnsi"/>
        </w:rPr>
      </w:pPr>
    </w:p>
    <w:p w14:paraId="2FD08A1D" w14:textId="77777777" w:rsidR="006A4920" w:rsidRDefault="006A4920" w:rsidP="00745F06"/>
    <w:p w14:paraId="26185946" w14:textId="77777777" w:rsidR="009D222B" w:rsidRDefault="00A4528E" w:rsidP="003979CA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Question </w:t>
      </w:r>
      <w:r w:rsidR="00E97BCA" w:rsidRPr="00E97BCA">
        <w:rPr>
          <w:b/>
          <w:bCs/>
          <w:u w:val="single"/>
        </w:rPr>
        <w:t>21.</w:t>
      </w:r>
      <w:r w:rsidR="00D31E62" w:rsidRPr="00D31E62">
        <w:t xml:space="preserve"> </w:t>
      </w:r>
      <w:r w:rsidR="00D31E62" w:rsidRPr="00D31E62">
        <w:rPr>
          <w:b/>
          <w:bCs/>
          <w:u w:val="single"/>
        </w:rPr>
        <w:t>Do you refer people with PHP on to other professions/practitioners for management?</w:t>
      </w:r>
    </w:p>
    <w:p w14:paraId="62BF6BBC" w14:textId="6A96611C" w:rsidR="004D5FE5" w:rsidRDefault="0036661C" w:rsidP="003979CA">
      <w:pPr>
        <w:rPr>
          <w:b/>
          <w:bCs/>
          <w:u w:val="single"/>
        </w:rPr>
      </w:pPr>
      <w:r w:rsidRPr="0036661C">
        <w:t xml:space="preserve"> </w:t>
      </w:r>
      <w:r w:rsidRPr="001875BB">
        <w:rPr>
          <w:u w:val="single"/>
        </w:rPr>
        <w:t>n= (</w:t>
      </w:r>
      <w:r w:rsidR="00E84FF4">
        <w:rPr>
          <w:u w:val="single"/>
        </w:rPr>
        <w:t>321</w:t>
      </w:r>
      <w:r w:rsidRPr="001875BB">
        <w:rPr>
          <w:u w:val="single"/>
        </w:rPr>
        <w:t>)</w:t>
      </w:r>
    </w:p>
    <w:p w14:paraId="1FA06FEE" w14:textId="38F94014" w:rsidR="003979CA" w:rsidRPr="001F5B84" w:rsidRDefault="00D31E62" w:rsidP="003979CA">
      <w:pPr>
        <w:rPr>
          <w:b/>
          <w:bCs/>
          <w:u w:val="single"/>
        </w:rPr>
      </w:pPr>
      <w:r w:rsidRPr="00D31E62">
        <w:rPr>
          <w:b/>
          <w:bCs/>
          <w:u w:val="single"/>
        </w:rPr>
        <w:t xml:space="preserve"> </w:t>
      </w:r>
      <w:r w:rsidR="00DD7799">
        <w:rPr>
          <w:b/>
          <w:bCs/>
          <w:u w:val="single"/>
        </w:rPr>
        <w:t>If</w:t>
      </w:r>
      <w:r w:rsidR="00E97BCA" w:rsidRPr="00E97BCA">
        <w:rPr>
          <w:b/>
          <w:bCs/>
          <w:u w:val="single"/>
        </w:rPr>
        <w:t xml:space="preserve"> you </w:t>
      </w:r>
      <w:r w:rsidR="00613F20">
        <w:rPr>
          <w:b/>
          <w:bCs/>
          <w:u w:val="single"/>
        </w:rPr>
        <w:t>selected ‘O</w:t>
      </w:r>
      <w:r w:rsidR="00E97BCA" w:rsidRPr="00E97BCA">
        <w:rPr>
          <w:b/>
          <w:bCs/>
          <w:u w:val="single"/>
        </w:rPr>
        <w:t>ther</w:t>
      </w:r>
      <w:r w:rsidR="00613F20">
        <w:rPr>
          <w:b/>
          <w:bCs/>
          <w:u w:val="single"/>
        </w:rPr>
        <w:t xml:space="preserve">’, </w:t>
      </w:r>
      <w:r w:rsidR="00DD7799">
        <w:rPr>
          <w:b/>
          <w:bCs/>
          <w:u w:val="single"/>
        </w:rPr>
        <w:t xml:space="preserve">please </w:t>
      </w:r>
      <w:r w:rsidR="0028447D">
        <w:rPr>
          <w:b/>
          <w:bCs/>
          <w:u w:val="single"/>
        </w:rPr>
        <w:t>specify</w:t>
      </w:r>
      <w:r w:rsidR="00E13AB1">
        <w:rPr>
          <w:b/>
          <w:bCs/>
          <w:u w:val="single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D092E" w:rsidRPr="00C013D6" w14:paraId="38D78E8C" w14:textId="77777777" w:rsidTr="00DE15A6">
        <w:tc>
          <w:tcPr>
            <w:tcW w:w="4508" w:type="dxa"/>
            <w:shd w:val="clear" w:color="auto" w:fill="E7E6E6" w:themeFill="background2"/>
          </w:tcPr>
          <w:p w14:paraId="458B412B" w14:textId="241527E4" w:rsidR="004D092E" w:rsidRPr="00C013D6" w:rsidRDefault="00105C08" w:rsidP="00DE15A6">
            <w:r>
              <w:t xml:space="preserve">Other referrals </w:t>
            </w:r>
          </w:p>
        </w:tc>
        <w:tc>
          <w:tcPr>
            <w:tcW w:w="4508" w:type="dxa"/>
            <w:shd w:val="clear" w:color="auto" w:fill="E7E6E6" w:themeFill="background2"/>
          </w:tcPr>
          <w:p w14:paraId="0A4FF786" w14:textId="77777777" w:rsidR="004D092E" w:rsidRPr="00C013D6" w:rsidRDefault="004D092E" w:rsidP="00DE15A6">
            <w:r w:rsidRPr="00C013D6">
              <w:t>Frequency (%)</w:t>
            </w:r>
          </w:p>
        </w:tc>
      </w:tr>
      <w:tr w:rsidR="004D092E" w:rsidRPr="00C013D6" w14:paraId="4021AA34" w14:textId="77777777" w:rsidTr="00DE15A6">
        <w:tc>
          <w:tcPr>
            <w:tcW w:w="4508" w:type="dxa"/>
          </w:tcPr>
          <w:p w14:paraId="4084538C" w14:textId="717F1F4E" w:rsidR="004D092E" w:rsidRPr="00C013D6" w:rsidRDefault="00F9592B" w:rsidP="004D092E">
            <w:r w:rsidRPr="00F9592B">
              <w:t xml:space="preserve">Pain services </w:t>
            </w:r>
          </w:p>
        </w:tc>
        <w:tc>
          <w:tcPr>
            <w:tcW w:w="4508" w:type="dxa"/>
          </w:tcPr>
          <w:p w14:paraId="2F85EEAA" w14:textId="6888EC12" w:rsidR="004D092E" w:rsidRPr="00C013D6" w:rsidRDefault="00F9592B" w:rsidP="004D092E">
            <w:r>
              <w:t>5</w:t>
            </w:r>
            <w:r w:rsidR="00F97F23">
              <w:t xml:space="preserve"> (1.6)</w:t>
            </w:r>
          </w:p>
        </w:tc>
      </w:tr>
      <w:tr w:rsidR="004D092E" w:rsidRPr="00C013D6" w14:paraId="6B896EA1" w14:textId="77777777" w:rsidTr="00DE15A6">
        <w:tc>
          <w:tcPr>
            <w:tcW w:w="4508" w:type="dxa"/>
          </w:tcPr>
          <w:p w14:paraId="668B5A70" w14:textId="34E0F6FC" w:rsidR="004D092E" w:rsidRPr="00C013D6" w:rsidRDefault="004D092E" w:rsidP="004D092E">
            <w:r w:rsidRPr="00D96811">
              <w:t xml:space="preserve">Radiology </w:t>
            </w:r>
          </w:p>
        </w:tc>
        <w:tc>
          <w:tcPr>
            <w:tcW w:w="4508" w:type="dxa"/>
          </w:tcPr>
          <w:p w14:paraId="0B197AD2" w14:textId="32988EE5" w:rsidR="004D092E" w:rsidRPr="00C013D6" w:rsidRDefault="00F9592B" w:rsidP="004D092E">
            <w:r>
              <w:t>4</w:t>
            </w:r>
            <w:r w:rsidR="00F97F23">
              <w:t xml:space="preserve"> (</w:t>
            </w:r>
            <w:r w:rsidR="00C13128">
              <w:t>1.2)</w:t>
            </w:r>
          </w:p>
        </w:tc>
      </w:tr>
      <w:tr w:rsidR="004D092E" w:rsidRPr="00C013D6" w14:paraId="18728779" w14:textId="77777777" w:rsidTr="00DE15A6">
        <w:tc>
          <w:tcPr>
            <w:tcW w:w="4508" w:type="dxa"/>
          </w:tcPr>
          <w:p w14:paraId="1265F400" w14:textId="357000EE" w:rsidR="004D092E" w:rsidRPr="00C013D6" w:rsidRDefault="00F9592B" w:rsidP="004D092E">
            <w:r w:rsidRPr="00F9592B">
              <w:t xml:space="preserve">Sports medicine </w:t>
            </w:r>
          </w:p>
        </w:tc>
        <w:tc>
          <w:tcPr>
            <w:tcW w:w="4508" w:type="dxa"/>
          </w:tcPr>
          <w:p w14:paraId="6C4E71D9" w14:textId="0652330A" w:rsidR="004D092E" w:rsidRPr="00C013D6" w:rsidRDefault="00F9592B" w:rsidP="004D092E">
            <w:r>
              <w:t>3</w:t>
            </w:r>
            <w:r w:rsidR="00C13128">
              <w:t xml:space="preserve"> (0.9)</w:t>
            </w:r>
          </w:p>
        </w:tc>
      </w:tr>
    </w:tbl>
    <w:p w14:paraId="53C369A9" w14:textId="77777777" w:rsidR="00526B83" w:rsidRDefault="00526B83" w:rsidP="00E46038"/>
    <w:p w14:paraId="2EB9D981" w14:textId="77777777" w:rsidR="009D222B" w:rsidRDefault="00254E50" w:rsidP="00885B2B">
      <w:pPr>
        <w:rPr>
          <w:b/>
          <w:bCs/>
          <w:u w:val="single"/>
        </w:rPr>
      </w:pPr>
      <w:r w:rsidRPr="00254E50">
        <w:rPr>
          <w:b/>
          <w:bCs/>
          <w:u w:val="single"/>
        </w:rPr>
        <w:t>24.</w:t>
      </w:r>
      <w:r>
        <w:rPr>
          <w:b/>
          <w:bCs/>
          <w:u w:val="single"/>
        </w:rPr>
        <w:t xml:space="preserve"> </w:t>
      </w:r>
      <w:r w:rsidR="000B3E66" w:rsidRPr="000B3E66">
        <w:rPr>
          <w:b/>
          <w:bCs/>
          <w:u w:val="single"/>
        </w:rPr>
        <w:t>What do you use pain intensity scales to measure?</w:t>
      </w:r>
    </w:p>
    <w:p w14:paraId="434ED189" w14:textId="0F258DB4" w:rsidR="004D5FE5" w:rsidRDefault="0036661C" w:rsidP="00885B2B">
      <w:pPr>
        <w:rPr>
          <w:b/>
          <w:bCs/>
          <w:u w:val="single"/>
        </w:rPr>
      </w:pPr>
      <w:r w:rsidRPr="0036661C">
        <w:t xml:space="preserve"> </w:t>
      </w:r>
      <w:r w:rsidRPr="001875BB">
        <w:rPr>
          <w:u w:val="single"/>
        </w:rPr>
        <w:t>n= (</w:t>
      </w:r>
      <w:r w:rsidR="005B69C7">
        <w:rPr>
          <w:u w:val="single"/>
        </w:rPr>
        <w:t>323</w:t>
      </w:r>
      <w:r w:rsidRPr="001875BB">
        <w:rPr>
          <w:u w:val="single"/>
        </w:rPr>
        <w:t>)</w:t>
      </w:r>
    </w:p>
    <w:p w14:paraId="1878FB5A" w14:textId="649500DC" w:rsidR="00254E50" w:rsidRDefault="00FC2361" w:rsidP="00885B2B">
      <w:pPr>
        <w:rPr>
          <w:b/>
          <w:bCs/>
          <w:u w:val="single"/>
        </w:rPr>
      </w:pPr>
      <w:bookmarkStart w:id="0" w:name="_Hlk191992892"/>
      <w:r w:rsidRPr="00FC2361">
        <w:t xml:space="preserve"> </w:t>
      </w:r>
      <w:r w:rsidRPr="00FC2361">
        <w:rPr>
          <w:b/>
          <w:bCs/>
          <w:u w:val="single"/>
        </w:rPr>
        <w:t>If you selected, Other please specify</w:t>
      </w:r>
      <w:r>
        <w:rPr>
          <w:b/>
          <w:bCs/>
          <w:u w:val="single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E4CF4" w:rsidRPr="00C013D6" w14:paraId="15EFA0A0" w14:textId="77777777" w:rsidTr="00DE15A6">
        <w:tc>
          <w:tcPr>
            <w:tcW w:w="4508" w:type="dxa"/>
            <w:shd w:val="clear" w:color="auto" w:fill="E7E6E6" w:themeFill="background2"/>
          </w:tcPr>
          <w:bookmarkEnd w:id="0"/>
          <w:p w14:paraId="506624D8" w14:textId="32CF85CA" w:rsidR="00AE4CF4" w:rsidRPr="00C013D6" w:rsidRDefault="00834045" w:rsidP="00DE15A6">
            <w:r>
              <w:t>Other pain scale</w:t>
            </w:r>
          </w:p>
        </w:tc>
        <w:tc>
          <w:tcPr>
            <w:tcW w:w="4508" w:type="dxa"/>
            <w:shd w:val="clear" w:color="auto" w:fill="E7E6E6" w:themeFill="background2"/>
          </w:tcPr>
          <w:p w14:paraId="79A04E7A" w14:textId="77777777" w:rsidR="00AE4CF4" w:rsidRPr="00C013D6" w:rsidRDefault="00AE4CF4" w:rsidP="00DE15A6">
            <w:r w:rsidRPr="00C013D6">
              <w:t>Frequency (%)</w:t>
            </w:r>
          </w:p>
        </w:tc>
      </w:tr>
      <w:tr w:rsidR="00AE4CF4" w:rsidRPr="00C013D6" w14:paraId="32C533C9" w14:textId="77777777" w:rsidTr="00DE15A6">
        <w:tc>
          <w:tcPr>
            <w:tcW w:w="4508" w:type="dxa"/>
          </w:tcPr>
          <w:p w14:paraId="24F1C8CF" w14:textId="2E7A50DB" w:rsidR="00AE4CF4" w:rsidRPr="00C013D6" w:rsidRDefault="00AE4CF4" w:rsidP="00DE15A6">
            <w:r w:rsidRPr="00AE4CF4">
              <w:t xml:space="preserve">Best and worst pain </w:t>
            </w:r>
          </w:p>
        </w:tc>
        <w:tc>
          <w:tcPr>
            <w:tcW w:w="4508" w:type="dxa"/>
          </w:tcPr>
          <w:p w14:paraId="6AB166E4" w14:textId="44DCCFBC" w:rsidR="00AE4CF4" w:rsidRPr="00C013D6" w:rsidRDefault="00AE4CF4" w:rsidP="00DE15A6">
            <w:r>
              <w:t>31</w:t>
            </w:r>
            <w:r w:rsidR="00054078">
              <w:t xml:space="preserve"> </w:t>
            </w:r>
            <w:r w:rsidR="0022140A">
              <w:t>(9.6)</w:t>
            </w:r>
          </w:p>
        </w:tc>
      </w:tr>
    </w:tbl>
    <w:p w14:paraId="2A406AED" w14:textId="77777777" w:rsidR="00C25804" w:rsidRDefault="00C25804" w:rsidP="00885B2B"/>
    <w:p w14:paraId="07BEAE39" w14:textId="77777777" w:rsidR="009D222B" w:rsidRDefault="002C3ED6" w:rsidP="00252DD9">
      <w:r w:rsidRPr="002C3ED6">
        <w:rPr>
          <w:b/>
          <w:bCs/>
          <w:u w:val="single"/>
        </w:rPr>
        <w:t>26.Do you use generic outcome measurement tools as part of your PHP management?</w:t>
      </w:r>
      <w:r w:rsidR="0036661C" w:rsidRPr="0036661C">
        <w:t xml:space="preserve"> </w:t>
      </w:r>
    </w:p>
    <w:p w14:paraId="1B90524D" w14:textId="2AD9FCA9" w:rsidR="002C3ED6" w:rsidRDefault="0036661C" w:rsidP="00252DD9">
      <w:pPr>
        <w:rPr>
          <w:b/>
          <w:bCs/>
          <w:u w:val="single"/>
        </w:rPr>
      </w:pPr>
      <w:r w:rsidRPr="001875BB">
        <w:rPr>
          <w:u w:val="single"/>
        </w:rPr>
        <w:t>n= (</w:t>
      </w:r>
      <w:r w:rsidR="006B363E">
        <w:rPr>
          <w:u w:val="single"/>
        </w:rPr>
        <w:t>75</w:t>
      </w:r>
      <w:r w:rsidRPr="001875BB">
        <w:rPr>
          <w:u w:val="single"/>
        </w:rPr>
        <w:t>)</w:t>
      </w:r>
    </w:p>
    <w:p w14:paraId="6C642678" w14:textId="7E4FAD63" w:rsidR="002C3ED6" w:rsidRDefault="002C3ED6" w:rsidP="00252DD9">
      <w:pPr>
        <w:rPr>
          <w:b/>
          <w:bCs/>
          <w:u w:val="single"/>
        </w:rPr>
      </w:pPr>
      <w:r w:rsidRPr="002C3ED6">
        <w:rPr>
          <w:b/>
          <w:bCs/>
          <w:u w:val="single"/>
        </w:rPr>
        <w:t>If you selected, Other please specif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632E2" w:rsidRPr="00C013D6" w14:paraId="49DF0EDA" w14:textId="77777777" w:rsidTr="00DE15A6">
        <w:tc>
          <w:tcPr>
            <w:tcW w:w="4508" w:type="dxa"/>
            <w:shd w:val="clear" w:color="auto" w:fill="E7E6E6" w:themeFill="background2"/>
          </w:tcPr>
          <w:p w14:paraId="063C087C" w14:textId="554D60F1" w:rsidR="001632E2" w:rsidRPr="00C013D6" w:rsidRDefault="00166865" w:rsidP="00DE15A6">
            <w:r>
              <w:t>Other outcome</w:t>
            </w:r>
            <w:r w:rsidR="003A27A9">
              <w:t xml:space="preserve"> tools</w:t>
            </w:r>
          </w:p>
        </w:tc>
        <w:tc>
          <w:tcPr>
            <w:tcW w:w="4508" w:type="dxa"/>
            <w:shd w:val="clear" w:color="auto" w:fill="E7E6E6" w:themeFill="background2"/>
          </w:tcPr>
          <w:p w14:paraId="481E34DE" w14:textId="77777777" w:rsidR="001632E2" w:rsidRPr="00C013D6" w:rsidRDefault="001632E2" w:rsidP="00DE15A6">
            <w:r w:rsidRPr="00C013D6">
              <w:t>Frequency (%)</w:t>
            </w:r>
          </w:p>
        </w:tc>
      </w:tr>
      <w:tr w:rsidR="001632E2" w:rsidRPr="00C013D6" w14:paraId="0AB0A180" w14:textId="77777777" w:rsidTr="00DE15A6">
        <w:tc>
          <w:tcPr>
            <w:tcW w:w="4508" w:type="dxa"/>
          </w:tcPr>
          <w:p w14:paraId="0D4991BF" w14:textId="277971F7" w:rsidR="001632E2" w:rsidRPr="00C013D6" w:rsidRDefault="001632E2" w:rsidP="001632E2">
            <w:r w:rsidRPr="00FE21B6">
              <w:t xml:space="preserve">MSK HQ </w:t>
            </w:r>
          </w:p>
        </w:tc>
        <w:tc>
          <w:tcPr>
            <w:tcW w:w="4508" w:type="dxa"/>
          </w:tcPr>
          <w:p w14:paraId="5A6909FA" w14:textId="03D34230" w:rsidR="001632E2" w:rsidRPr="00C013D6" w:rsidRDefault="001632E2" w:rsidP="001632E2">
            <w:r>
              <w:t>13</w:t>
            </w:r>
            <w:r w:rsidR="004E67F5">
              <w:t xml:space="preserve"> (17.3)</w:t>
            </w:r>
          </w:p>
        </w:tc>
      </w:tr>
      <w:tr w:rsidR="001632E2" w:rsidRPr="00C013D6" w14:paraId="4FF0AFF0" w14:textId="77777777" w:rsidTr="00DE15A6">
        <w:tc>
          <w:tcPr>
            <w:tcW w:w="4508" w:type="dxa"/>
          </w:tcPr>
          <w:p w14:paraId="353071A2" w14:textId="7915E998" w:rsidR="001632E2" w:rsidRPr="00C013D6" w:rsidRDefault="001632E2" w:rsidP="001632E2">
            <w:r w:rsidRPr="00FE21B6">
              <w:t xml:space="preserve">PSFS </w:t>
            </w:r>
          </w:p>
        </w:tc>
        <w:tc>
          <w:tcPr>
            <w:tcW w:w="4508" w:type="dxa"/>
          </w:tcPr>
          <w:p w14:paraId="1E842E4B" w14:textId="346C3C7A" w:rsidR="001632E2" w:rsidRPr="00C013D6" w:rsidRDefault="001632E2" w:rsidP="001632E2">
            <w:r>
              <w:t>3</w:t>
            </w:r>
            <w:r w:rsidR="004E67F5">
              <w:t xml:space="preserve"> (</w:t>
            </w:r>
            <w:r w:rsidR="00294CE2">
              <w:t>4)</w:t>
            </w:r>
          </w:p>
        </w:tc>
      </w:tr>
      <w:tr w:rsidR="001632E2" w:rsidRPr="00C013D6" w14:paraId="14468E28" w14:textId="77777777" w:rsidTr="00DE15A6">
        <w:tc>
          <w:tcPr>
            <w:tcW w:w="4508" w:type="dxa"/>
          </w:tcPr>
          <w:p w14:paraId="5F9A68F8" w14:textId="58AF5664" w:rsidR="001632E2" w:rsidRPr="00C013D6" w:rsidRDefault="001632E2" w:rsidP="001632E2">
            <w:r w:rsidRPr="00FE21B6">
              <w:t xml:space="preserve">TOMS </w:t>
            </w:r>
          </w:p>
        </w:tc>
        <w:tc>
          <w:tcPr>
            <w:tcW w:w="4508" w:type="dxa"/>
          </w:tcPr>
          <w:p w14:paraId="41B9E9AE" w14:textId="709ED67F" w:rsidR="001632E2" w:rsidRPr="00C013D6" w:rsidRDefault="001632E2" w:rsidP="001632E2">
            <w:r>
              <w:t>2</w:t>
            </w:r>
            <w:r w:rsidR="00294CE2">
              <w:t xml:space="preserve"> (2.7)</w:t>
            </w:r>
          </w:p>
        </w:tc>
      </w:tr>
    </w:tbl>
    <w:p w14:paraId="057DE7C1" w14:textId="77777777" w:rsidR="00D61D2A" w:rsidRDefault="00D61D2A" w:rsidP="00D61D2A"/>
    <w:p w14:paraId="46AA7B0E" w14:textId="77777777" w:rsidR="009D222B" w:rsidRDefault="006B7BE5" w:rsidP="00252DD9">
      <w:r w:rsidRPr="006B7BE5">
        <w:rPr>
          <w:b/>
          <w:bCs/>
          <w:u w:val="single"/>
        </w:rPr>
        <w:t>28.</w:t>
      </w:r>
      <w:r>
        <w:rPr>
          <w:b/>
          <w:bCs/>
          <w:u w:val="single"/>
        </w:rPr>
        <w:t xml:space="preserve"> </w:t>
      </w:r>
      <w:r w:rsidRPr="006B7BE5">
        <w:rPr>
          <w:b/>
          <w:bCs/>
          <w:u w:val="single"/>
        </w:rPr>
        <w:t>Are there limits on the number of treatment/consultation sessions you can provide for people with PHP within your service?</w:t>
      </w:r>
      <w:r w:rsidR="0036661C" w:rsidRPr="0036661C">
        <w:t xml:space="preserve"> </w:t>
      </w:r>
    </w:p>
    <w:p w14:paraId="5EBDF8C2" w14:textId="392E777B" w:rsidR="006B7BE5" w:rsidRDefault="0036661C" w:rsidP="00252DD9">
      <w:pPr>
        <w:rPr>
          <w:b/>
          <w:bCs/>
          <w:u w:val="single"/>
        </w:rPr>
      </w:pPr>
      <w:r w:rsidRPr="001875BB">
        <w:rPr>
          <w:u w:val="single"/>
        </w:rPr>
        <w:t>n= (</w:t>
      </w:r>
      <w:r w:rsidR="0056582C">
        <w:rPr>
          <w:u w:val="single"/>
        </w:rPr>
        <w:t>80</w:t>
      </w:r>
      <w:r w:rsidRPr="001875BB">
        <w:rPr>
          <w:u w:val="single"/>
        </w:rPr>
        <w:t>)</w:t>
      </w:r>
    </w:p>
    <w:p w14:paraId="097B227B" w14:textId="77777777" w:rsidR="007E3FA9" w:rsidRDefault="007E3FA9" w:rsidP="002F445D">
      <w:pPr>
        <w:rPr>
          <w:b/>
          <w:bCs/>
          <w:u w:val="single"/>
        </w:rPr>
      </w:pPr>
      <w:bookmarkStart w:id="1" w:name="_Hlk191992993"/>
      <w:r w:rsidRPr="007E3FA9">
        <w:rPr>
          <w:b/>
          <w:bCs/>
          <w:u w:val="single"/>
        </w:rPr>
        <w:t>If you selected, Other please specif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F671A" w:rsidRPr="00C013D6" w14:paraId="4AF138B0" w14:textId="77777777" w:rsidTr="00DE15A6">
        <w:tc>
          <w:tcPr>
            <w:tcW w:w="4508" w:type="dxa"/>
            <w:shd w:val="clear" w:color="auto" w:fill="E7E6E6" w:themeFill="background2"/>
          </w:tcPr>
          <w:bookmarkEnd w:id="1"/>
          <w:p w14:paraId="13BA7771" w14:textId="0734CF68" w:rsidR="00AF671A" w:rsidRPr="00C013D6" w:rsidRDefault="000B61E1" w:rsidP="00DE15A6">
            <w:r>
              <w:t>Other</w:t>
            </w:r>
            <w:r w:rsidR="00166865">
              <w:t xml:space="preserve"> limitations</w:t>
            </w:r>
          </w:p>
        </w:tc>
        <w:tc>
          <w:tcPr>
            <w:tcW w:w="4508" w:type="dxa"/>
            <w:shd w:val="clear" w:color="auto" w:fill="E7E6E6" w:themeFill="background2"/>
          </w:tcPr>
          <w:p w14:paraId="7384DBCD" w14:textId="77777777" w:rsidR="00AF671A" w:rsidRPr="00C013D6" w:rsidRDefault="00AF671A" w:rsidP="00DE15A6">
            <w:r w:rsidRPr="00C013D6">
              <w:t>Frequency (%)</w:t>
            </w:r>
          </w:p>
        </w:tc>
      </w:tr>
      <w:tr w:rsidR="00AF671A" w:rsidRPr="00C013D6" w14:paraId="57218B51" w14:textId="77777777" w:rsidTr="00DE15A6">
        <w:tc>
          <w:tcPr>
            <w:tcW w:w="4508" w:type="dxa"/>
          </w:tcPr>
          <w:p w14:paraId="2318A376" w14:textId="3AB642D7" w:rsidR="00AF671A" w:rsidRPr="00C013D6" w:rsidRDefault="008768D6" w:rsidP="00DE15A6">
            <w:r>
              <w:t>F</w:t>
            </w:r>
            <w:r w:rsidR="00E90B90">
              <w:t xml:space="preserve">irst </w:t>
            </w:r>
            <w:r w:rsidR="00820C82">
              <w:t xml:space="preserve">point of contact service </w:t>
            </w:r>
            <w:r w:rsidR="00E90B90">
              <w:t xml:space="preserve"> </w:t>
            </w:r>
          </w:p>
        </w:tc>
        <w:tc>
          <w:tcPr>
            <w:tcW w:w="4508" w:type="dxa"/>
          </w:tcPr>
          <w:p w14:paraId="0343B273" w14:textId="63BD69FC" w:rsidR="00AF671A" w:rsidRPr="00C013D6" w:rsidRDefault="00E90B90" w:rsidP="00DE15A6">
            <w:r>
              <w:t>8</w:t>
            </w:r>
            <w:r w:rsidR="00A74004">
              <w:t xml:space="preserve"> (10)</w:t>
            </w:r>
          </w:p>
        </w:tc>
      </w:tr>
    </w:tbl>
    <w:p w14:paraId="285A6141" w14:textId="77777777" w:rsidR="008A07A1" w:rsidRDefault="008A07A1" w:rsidP="00885B2B"/>
    <w:p w14:paraId="46B50171" w14:textId="77777777" w:rsidR="009D222B" w:rsidRDefault="00F76C60" w:rsidP="00AD5CFD">
      <w:pPr>
        <w:rPr>
          <w:b/>
          <w:bCs/>
          <w:u w:val="single"/>
        </w:rPr>
      </w:pPr>
      <w:r w:rsidRPr="00F76C60">
        <w:rPr>
          <w:b/>
          <w:bCs/>
          <w:u w:val="single"/>
        </w:rPr>
        <w:t>30.</w:t>
      </w:r>
      <w:r>
        <w:rPr>
          <w:b/>
          <w:bCs/>
          <w:u w:val="single"/>
        </w:rPr>
        <w:t xml:space="preserve"> </w:t>
      </w:r>
      <w:r w:rsidRPr="00F76C60">
        <w:rPr>
          <w:b/>
          <w:bCs/>
          <w:u w:val="single"/>
        </w:rPr>
        <w:t xml:space="preserve">What are the most important reasons for your service’s current waiting list? </w:t>
      </w:r>
    </w:p>
    <w:p w14:paraId="3273050B" w14:textId="153FABF8" w:rsidR="00F76C60" w:rsidRDefault="0036661C" w:rsidP="00AD5CFD">
      <w:pPr>
        <w:rPr>
          <w:b/>
          <w:bCs/>
          <w:u w:val="single"/>
        </w:rPr>
      </w:pPr>
      <w:r w:rsidRPr="001875BB">
        <w:rPr>
          <w:u w:val="single"/>
        </w:rPr>
        <w:t>n= (</w:t>
      </w:r>
      <w:r w:rsidR="00897997">
        <w:rPr>
          <w:u w:val="single"/>
        </w:rPr>
        <w:t>193</w:t>
      </w:r>
      <w:r w:rsidRPr="001875BB">
        <w:rPr>
          <w:u w:val="single"/>
        </w:rPr>
        <w:t>)</w:t>
      </w:r>
    </w:p>
    <w:p w14:paraId="5554158E" w14:textId="380CA219" w:rsidR="00F76C60" w:rsidRDefault="00F76C60" w:rsidP="00AD5CFD">
      <w:pPr>
        <w:rPr>
          <w:b/>
          <w:bCs/>
          <w:u w:val="single"/>
        </w:rPr>
      </w:pPr>
      <w:r w:rsidRPr="00F76C60">
        <w:rPr>
          <w:b/>
          <w:bCs/>
          <w:u w:val="single"/>
        </w:rPr>
        <w:t>If you selected, Other please specif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643E6" w:rsidRPr="00C013D6" w14:paraId="152EC50C" w14:textId="77777777" w:rsidTr="00DE15A6">
        <w:tc>
          <w:tcPr>
            <w:tcW w:w="4508" w:type="dxa"/>
            <w:shd w:val="clear" w:color="auto" w:fill="E7E6E6" w:themeFill="background2"/>
          </w:tcPr>
          <w:p w14:paraId="4136008D" w14:textId="3563EA81" w:rsidR="00F643E6" w:rsidRPr="00C013D6" w:rsidRDefault="00F643E6" w:rsidP="00DE15A6">
            <w:r>
              <w:t xml:space="preserve">Other </w:t>
            </w:r>
            <w:r>
              <w:t>reasons</w:t>
            </w:r>
          </w:p>
        </w:tc>
        <w:tc>
          <w:tcPr>
            <w:tcW w:w="4508" w:type="dxa"/>
            <w:shd w:val="clear" w:color="auto" w:fill="E7E6E6" w:themeFill="background2"/>
          </w:tcPr>
          <w:p w14:paraId="4FC0093A" w14:textId="77777777" w:rsidR="00F643E6" w:rsidRPr="00C013D6" w:rsidRDefault="00F643E6" w:rsidP="00DE15A6">
            <w:r w:rsidRPr="00C013D6">
              <w:t>Frequency (%)</w:t>
            </w:r>
          </w:p>
        </w:tc>
      </w:tr>
      <w:tr w:rsidR="00F643E6" w:rsidRPr="00C013D6" w14:paraId="3D56E5C0" w14:textId="77777777" w:rsidTr="00DE15A6">
        <w:tc>
          <w:tcPr>
            <w:tcW w:w="4508" w:type="dxa"/>
          </w:tcPr>
          <w:p w14:paraId="3E4A2212" w14:textId="1A3207E5" w:rsidR="00F643E6" w:rsidRPr="00C013D6" w:rsidRDefault="00F643E6" w:rsidP="00DE15A6">
            <w:r w:rsidRPr="00F643E6">
              <w:t xml:space="preserve">Clinic room availability </w:t>
            </w:r>
          </w:p>
        </w:tc>
        <w:tc>
          <w:tcPr>
            <w:tcW w:w="4508" w:type="dxa"/>
          </w:tcPr>
          <w:p w14:paraId="3D09D5AB" w14:textId="7B1D5E06" w:rsidR="00F643E6" w:rsidRPr="00C013D6" w:rsidRDefault="00F643E6" w:rsidP="00DE15A6">
            <w:r>
              <w:t>2</w:t>
            </w:r>
            <w:r w:rsidR="00B425A2">
              <w:t xml:space="preserve"> (1)</w:t>
            </w:r>
          </w:p>
        </w:tc>
      </w:tr>
    </w:tbl>
    <w:p w14:paraId="11166286" w14:textId="77777777" w:rsidR="00AD5CFD" w:rsidRDefault="00AD5CFD" w:rsidP="00AD5CFD"/>
    <w:p w14:paraId="43358866" w14:textId="77777777" w:rsidR="009D222B" w:rsidRDefault="001E16C7" w:rsidP="002F07C1">
      <w:pPr>
        <w:rPr>
          <w:b/>
          <w:bCs/>
          <w:u w:val="single"/>
        </w:rPr>
      </w:pPr>
      <w:r w:rsidRPr="001E16C7">
        <w:rPr>
          <w:b/>
          <w:bCs/>
          <w:u w:val="single"/>
        </w:rPr>
        <w:t>31.</w:t>
      </w:r>
      <w:r w:rsidR="006B70CE">
        <w:rPr>
          <w:b/>
          <w:bCs/>
          <w:u w:val="single"/>
        </w:rPr>
        <w:t xml:space="preserve"> </w:t>
      </w:r>
      <w:r w:rsidRPr="001E16C7">
        <w:rPr>
          <w:b/>
          <w:bCs/>
          <w:u w:val="single"/>
        </w:rPr>
        <w:t>Have you, or your service, had to limit care provision to people with PHP since the Covid-19 pandemic?</w:t>
      </w:r>
    </w:p>
    <w:p w14:paraId="651B19CB" w14:textId="2905164E" w:rsidR="001E16C7" w:rsidRDefault="001E16C7" w:rsidP="002F07C1">
      <w:pPr>
        <w:rPr>
          <w:b/>
          <w:bCs/>
          <w:u w:val="single"/>
        </w:rPr>
      </w:pPr>
      <w:r w:rsidRPr="001E16C7">
        <w:rPr>
          <w:b/>
          <w:bCs/>
          <w:u w:val="single"/>
        </w:rPr>
        <w:t xml:space="preserve"> </w:t>
      </w:r>
      <w:r w:rsidR="001875BB" w:rsidRPr="001875BB">
        <w:rPr>
          <w:u w:val="single"/>
        </w:rPr>
        <w:t>n= (</w:t>
      </w:r>
      <w:r w:rsidR="00962A63">
        <w:rPr>
          <w:u w:val="single"/>
        </w:rPr>
        <w:t>406</w:t>
      </w:r>
      <w:r w:rsidR="001875BB" w:rsidRPr="001875BB">
        <w:rPr>
          <w:u w:val="single"/>
        </w:rPr>
        <w:t>)</w:t>
      </w:r>
    </w:p>
    <w:p w14:paraId="75BA45C6" w14:textId="4CBA021E" w:rsidR="001E16C7" w:rsidRDefault="006B70CE" w:rsidP="002F07C1">
      <w:pPr>
        <w:rPr>
          <w:b/>
          <w:bCs/>
          <w:u w:val="single"/>
        </w:rPr>
      </w:pPr>
      <w:r w:rsidRPr="006B70CE">
        <w:rPr>
          <w:b/>
          <w:bCs/>
          <w:u w:val="single"/>
        </w:rPr>
        <w:t>Please could you provide more detail about your answer</w:t>
      </w:r>
      <w:r>
        <w:rPr>
          <w:b/>
          <w:bCs/>
          <w:u w:val="single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14584" w:rsidRPr="00C013D6" w14:paraId="1E996858" w14:textId="77777777" w:rsidTr="00DE15A6">
        <w:tc>
          <w:tcPr>
            <w:tcW w:w="4508" w:type="dxa"/>
            <w:shd w:val="clear" w:color="auto" w:fill="E7E6E6" w:themeFill="background2"/>
          </w:tcPr>
          <w:p w14:paraId="270EDDBE" w14:textId="3E4C8927" w:rsidR="00A14584" w:rsidRPr="00C013D6" w:rsidRDefault="0063752B" w:rsidP="00DE15A6">
            <w:r>
              <w:t>Care limitations</w:t>
            </w:r>
          </w:p>
        </w:tc>
        <w:tc>
          <w:tcPr>
            <w:tcW w:w="4508" w:type="dxa"/>
            <w:shd w:val="clear" w:color="auto" w:fill="E7E6E6" w:themeFill="background2"/>
          </w:tcPr>
          <w:p w14:paraId="005D83E4" w14:textId="77777777" w:rsidR="00A14584" w:rsidRPr="00C013D6" w:rsidRDefault="00A14584" w:rsidP="00DE15A6">
            <w:r w:rsidRPr="00C013D6">
              <w:t>Frequency (%)</w:t>
            </w:r>
          </w:p>
        </w:tc>
      </w:tr>
      <w:tr w:rsidR="00A14584" w:rsidRPr="00C013D6" w14:paraId="71B12A36" w14:textId="77777777" w:rsidTr="00DE15A6">
        <w:tc>
          <w:tcPr>
            <w:tcW w:w="4508" w:type="dxa"/>
          </w:tcPr>
          <w:p w14:paraId="7E44B961" w14:textId="299B82E3" w:rsidR="00A14584" w:rsidRPr="00C013D6" w:rsidRDefault="00A14584" w:rsidP="00A14584">
            <w:r w:rsidRPr="000B0752">
              <w:t xml:space="preserve">Altered care provision </w:t>
            </w:r>
          </w:p>
        </w:tc>
        <w:tc>
          <w:tcPr>
            <w:tcW w:w="4508" w:type="dxa"/>
          </w:tcPr>
          <w:p w14:paraId="2D88BC6B" w14:textId="1512DC33" w:rsidR="00A14584" w:rsidRPr="00C013D6" w:rsidRDefault="00A14584" w:rsidP="00A14584">
            <w:r>
              <w:t>13</w:t>
            </w:r>
            <w:r w:rsidR="002960DD">
              <w:t xml:space="preserve"> </w:t>
            </w:r>
            <w:r w:rsidR="001723CF">
              <w:t>(3.2)</w:t>
            </w:r>
          </w:p>
        </w:tc>
      </w:tr>
      <w:tr w:rsidR="00A14584" w:rsidRPr="00C013D6" w14:paraId="3D4648BB" w14:textId="77777777" w:rsidTr="00DE15A6">
        <w:tc>
          <w:tcPr>
            <w:tcW w:w="4508" w:type="dxa"/>
          </w:tcPr>
          <w:p w14:paraId="34AD558D" w14:textId="0F757F26" w:rsidR="00A14584" w:rsidRPr="00C013D6" w:rsidRDefault="00A14584" w:rsidP="00A14584">
            <w:r w:rsidRPr="000B0752">
              <w:t xml:space="preserve">Non-urgent care limits </w:t>
            </w:r>
          </w:p>
        </w:tc>
        <w:tc>
          <w:tcPr>
            <w:tcW w:w="4508" w:type="dxa"/>
          </w:tcPr>
          <w:p w14:paraId="78B7C67B" w14:textId="2DA90A66" w:rsidR="00A14584" w:rsidRPr="00C013D6" w:rsidRDefault="00A14584" w:rsidP="00A14584">
            <w:r>
              <w:t>5</w:t>
            </w:r>
            <w:r w:rsidR="001723CF">
              <w:t xml:space="preserve"> 1.2)</w:t>
            </w:r>
          </w:p>
        </w:tc>
      </w:tr>
    </w:tbl>
    <w:p w14:paraId="4F007578" w14:textId="77777777" w:rsidR="00214071" w:rsidRPr="00885B2B" w:rsidRDefault="00214071" w:rsidP="009B66EE"/>
    <w:sectPr w:rsidR="00214071" w:rsidRPr="00885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FF394B"/>
    <w:multiLevelType w:val="hybridMultilevel"/>
    <w:tmpl w:val="79902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4190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F06"/>
    <w:rsid w:val="000006F5"/>
    <w:rsid w:val="000017EA"/>
    <w:rsid w:val="00001FF8"/>
    <w:rsid w:val="000121EA"/>
    <w:rsid w:val="000171EC"/>
    <w:rsid w:val="00017DE2"/>
    <w:rsid w:val="00044C87"/>
    <w:rsid w:val="00044D24"/>
    <w:rsid w:val="00051086"/>
    <w:rsid w:val="00054078"/>
    <w:rsid w:val="0005681B"/>
    <w:rsid w:val="00061EDB"/>
    <w:rsid w:val="00063038"/>
    <w:rsid w:val="00072718"/>
    <w:rsid w:val="00075C8E"/>
    <w:rsid w:val="00077380"/>
    <w:rsid w:val="00082006"/>
    <w:rsid w:val="000B3E66"/>
    <w:rsid w:val="000B61E1"/>
    <w:rsid w:val="000E2E71"/>
    <w:rsid w:val="000E5249"/>
    <w:rsid w:val="000F6D1C"/>
    <w:rsid w:val="00102706"/>
    <w:rsid w:val="001035D5"/>
    <w:rsid w:val="00104BB5"/>
    <w:rsid w:val="00104D87"/>
    <w:rsid w:val="00105C08"/>
    <w:rsid w:val="0011419D"/>
    <w:rsid w:val="00114FA7"/>
    <w:rsid w:val="00117902"/>
    <w:rsid w:val="00130C4D"/>
    <w:rsid w:val="001604DC"/>
    <w:rsid w:val="001609DB"/>
    <w:rsid w:val="001632E2"/>
    <w:rsid w:val="0016581D"/>
    <w:rsid w:val="00166865"/>
    <w:rsid w:val="001723CF"/>
    <w:rsid w:val="00176EE2"/>
    <w:rsid w:val="001779F2"/>
    <w:rsid w:val="001827C8"/>
    <w:rsid w:val="001875BB"/>
    <w:rsid w:val="00194026"/>
    <w:rsid w:val="001B1B59"/>
    <w:rsid w:val="001B7D17"/>
    <w:rsid w:val="001C7B03"/>
    <w:rsid w:val="001D5241"/>
    <w:rsid w:val="001E1159"/>
    <w:rsid w:val="001E16C7"/>
    <w:rsid w:val="001E42C0"/>
    <w:rsid w:val="001E6A86"/>
    <w:rsid w:val="001F5B84"/>
    <w:rsid w:val="00214071"/>
    <w:rsid w:val="00216047"/>
    <w:rsid w:val="0022140A"/>
    <w:rsid w:val="002272D3"/>
    <w:rsid w:val="002307F8"/>
    <w:rsid w:val="00234308"/>
    <w:rsid w:val="00242C0D"/>
    <w:rsid w:val="00243D5D"/>
    <w:rsid w:val="00252DD9"/>
    <w:rsid w:val="00254E50"/>
    <w:rsid w:val="0025556F"/>
    <w:rsid w:val="0026056E"/>
    <w:rsid w:val="00262A8B"/>
    <w:rsid w:val="002639C8"/>
    <w:rsid w:val="00271180"/>
    <w:rsid w:val="0028447D"/>
    <w:rsid w:val="00294CE2"/>
    <w:rsid w:val="002960DD"/>
    <w:rsid w:val="00296F04"/>
    <w:rsid w:val="002A14C0"/>
    <w:rsid w:val="002A4744"/>
    <w:rsid w:val="002B1B07"/>
    <w:rsid w:val="002B48D7"/>
    <w:rsid w:val="002B6A15"/>
    <w:rsid w:val="002C1BBF"/>
    <w:rsid w:val="002C3ED6"/>
    <w:rsid w:val="002E361A"/>
    <w:rsid w:val="002E7F19"/>
    <w:rsid w:val="002F07C1"/>
    <w:rsid w:val="002F1E6F"/>
    <w:rsid w:val="002F445D"/>
    <w:rsid w:val="002F5CFC"/>
    <w:rsid w:val="002F730B"/>
    <w:rsid w:val="0030526D"/>
    <w:rsid w:val="00310330"/>
    <w:rsid w:val="00310580"/>
    <w:rsid w:val="00320F65"/>
    <w:rsid w:val="00322835"/>
    <w:rsid w:val="0032298E"/>
    <w:rsid w:val="003279C7"/>
    <w:rsid w:val="00344F5B"/>
    <w:rsid w:val="0035108A"/>
    <w:rsid w:val="003517CF"/>
    <w:rsid w:val="003518AB"/>
    <w:rsid w:val="0035596C"/>
    <w:rsid w:val="0035700E"/>
    <w:rsid w:val="00361C15"/>
    <w:rsid w:val="003623FC"/>
    <w:rsid w:val="003633D3"/>
    <w:rsid w:val="00363D77"/>
    <w:rsid w:val="0036661C"/>
    <w:rsid w:val="003950C1"/>
    <w:rsid w:val="00395157"/>
    <w:rsid w:val="003979CA"/>
    <w:rsid w:val="003A27A9"/>
    <w:rsid w:val="003D3CCC"/>
    <w:rsid w:val="003E319D"/>
    <w:rsid w:val="003F1352"/>
    <w:rsid w:val="003F6341"/>
    <w:rsid w:val="0040189A"/>
    <w:rsid w:val="00402249"/>
    <w:rsid w:val="004278BC"/>
    <w:rsid w:val="00431F68"/>
    <w:rsid w:val="004368EF"/>
    <w:rsid w:val="004656B4"/>
    <w:rsid w:val="00485C84"/>
    <w:rsid w:val="00491FE5"/>
    <w:rsid w:val="00492E19"/>
    <w:rsid w:val="00494052"/>
    <w:rsid w:val="00494A03"/>
    <w:rsid w:val="00496B24"/>
    <w:rsid w:val="004A7C81"/>
    <w:rsid w:val="004B192F"/>
    <w:rsid w:val="004B26DE"/>
    <w:rsid w:val="004B4BE1"/>
    <w:rsid w:val="004B69A1"/>
    <w:rsid w:val="004C407E"/>
    <w:rsid w:val="004D092E"/>
    <w:rsid w:val="004D5FE5"/>
    <w:rsid w:val="004D73AF"/>
    <w:rsid w:val="004E1970"/>
    <w:rsid w:val="004E1A4C"/>
    <w:rsid w:val="004E67F5"/>
    <w:rsid w:val="004F33F8"/>
    <w:rsid w:val="0050001A"/>
    <w:rsid w:val="00500F0C"/>
    <w:rsid w:val="00504D74"/>
    <w:rsid w:val="00511237"/>
    <w:rsid w:val="00516088"/>
    <w:rsid w:val="00525AE4"/>
    <w:rsid w:val="00526B83"/>
    <w:rsid w:val="005275FC"/>
    <w:rsid w:val="00530CC1"/>
    <w:rsid w:val="0053147F"/>
    <w:rsid w:val="00554D57"/>
    <w:rsid w:val="0056582C"/>
    <w:rsid w:val="00571BEA"/>
    <w:rsid w:val="00573963"/>
    <w:rsid w:val="005744B1"/>
    <w:rsid w:val="005A179B"/>
    <w:rsid w:val="005A5C1A"/>
    <w:rsid w:val="005B69C7"/>
    <w:rsid w:val="005C748C"/>
    <w:rsid w:val="005D0B05"/>
    <w:rsid w:val="005D7AF1"/>
    <w:rsid w:val="005E6015"/>
    <w:rsid w:val="0060671B"/>
    <w:rsid w:val="00610E3E"/>
    <w:rsid w:val="00613F20"/>
    <w:rsid w:val="00615555"/>
    <w:rsid w:val="006201AE"/>
    <w:rsid w:val="00626EA5"/>
    <w:rsid w:val="006274D5"/>
    <w:rsid w:val="006328D6"/>
    <w:rsid w:val="0063752B"/>
    <w:rsid w:val="0064135B"/>
    <w:rsid w:val="00647FE5"/>
    <w:rsid w:val="0066074B"/>
    <w:rsid w:val="00667742"/>
    <w:rsid w:val="00691A80"/>
    <w:rsid w:val="00695644"/>
    <w:rsid w:val="006A4920"/>
    <w:rsid w:val="006A5D01"/>
    <w:rsid w:val="006A7993"/>
    <w:rsid w:val="006B1F93"/>
    <w:rsid w:val="006B363E"/>
    <w:rsid w:val="006B66E3"/>
    <w:rsid w:val="006B70CE"/>
    <w:rsid w:val="006B7BE5"/>
    <w:rsid w:val="006C28E9"/>
    <w:rsid w:val="006C6B95"/>
    <w:rsid w:val="006D18FE"/>
    <w:rsid w:val="006D5C82"/>
    <w:rsid w:val="006D6B18"/>
    <w:rsid w:val="006E2AE1"/>
    <w:rsid w:val="00701621"/>
    <w:rsid w:val="007036DA"/>
    <w:rsid w:val="00705018"/>
    <w:rsid w:val="00714D53"/>
    <w:rsid w:val="00714EBD"/>
    <w:rsid w:val="00725368"/>
    <w:rsid w:val="007266BB"/>
    <w:rsid w:val="00744DC9"/>
    <w:rsid w:val="00745F06"/>
    <w:rsid w:val="00754B76"/>
    <w:rsid w:val="0076334C"/>
    <w:rsid w:val="0077425E"/>
    <w:rsid w:val="007A1B81"/>
    <w:rsid w:val="007D3757"/>
    <w:rsid w:val="007D3E68"/>
    <w:rsid w:val="007E18C1"/>
    <w:rsid w:val="007E3FA9"/>
    <w:rsid w:val="007F39C6"/>
    <w:rsid w:val="00802A4C"/>
    <w:rsid w:val="00806359"/>
    <w:rsid w:val="0080716A"/>
    <w:rsid w:val="00820C82"/>
    <w:rsid w:val="00822AC0"/>
    <w:rsid w:val="00834045"/>
    <w:rsid w:val="00844529"/>
    <w:rsid w:val="008531E3"/>
    <w:rsid w:val="00864200"/>
    <w:rsid w:val="0086592A"/>
    <w:rsid w:val="008768D6"/>
    <w:rsid w:val="00885B2B"/>
    <w:rsid w:val="00886D69"/>
    <w:rsid w:val="008901F9"/>
    <w:rsid w:val="00894327"/>
    <w:rsid w:val="00897997"/>
    <w:rsid w:val="008A07A1"/>
    <w:rsid w:val="008A1A3D"/>
    <w:rsid w:val="008B2236"/>
    <w:rsid w:val="008E70D0"/>
    <w:rsid w:val="009245F8"/>
    <w:rsid w:val="00936E39"/>
    <w:rsid w:val="0094271E"/>
    <w:rsid w:val="009437D3"/>
    <w:rsid w:val="00945816"/>
    <w:rsid w:val="009547D2"/>
    <w:rsid w:val="009574D3"/>
    <w:rsid w:val="0096092E"/>
    <w:rsid w:val="00962A63"/>
    <w:rsid w:val="009767C8"/>
    <w:rsid w:val="00987507"/>
    <w:rsid w:val="009B66EE"/>
    <w:rsid w:val="009B7E82"/>
    <w:rsid w:val="009C3E3C"/>
    <w:rsid w:val="009C57B8"/>
    <w:rsid w:val="009D069A"/>
    <w:rsid w:val="009D1A16"/>
    <w:rsid w:val="009D222B"/>
    <w:rsid w:val="009E66AB"/>
    <w:rsid w:val="009F5AC0"/>
    <w:rsid w:val="00A106D7"/>
    <w:rsid w:val="00A14374"/>
    <w:rsid w:val="00A14584"/>
    <w:rsid w:val="00A1722C"/>
    <w:rsid w:val="00A17BA3"/>
    <w:rsid w:val="00A212D6"/>
    <w:rsid w:val="00A301CB"/>
    <w:rsid w:val="00A34250"/>
    <w:rsid w:val="00A422E3"/>
    <w:rsid w:val="00A4528E"/>
    <w:rsid w:val="00A61F7C"/>
    <w:rsid w:val="00A65768"/>
    <w:rsid w:val="00A700DD"/>
    <w:rsid w:val="00A74004"/>
    <w:rsid w:val="00A74593"/>
    <w:rsid w:val="00A865E7"/>
    <w:rsid w:val="00A8796C"/>
    <w:rsid w:val="00A956E2"/>
    <w:rsid w:val="00A95E82"/>
    <w:rsid w:val="00AA1A0C"/>
    <w:rsid w:val="00AA361B"/>
    <w:rsid w:val="00AA36E4"/>
    <w:rsid w:val="00AB6D80"/>
    <w:rsid w:val="00AC05F3"/>
    <w:rsid w:val="00AD11A4"/>
    <w:rsid w:val="00AD220B"/>
    <w:rsid w:val="00AD54E0"/>
    <w:rsid w:val="00AD5CFD"/>
    <w:rsid w:val="00AE0253"/>
    <w:rsid w:val="00AE4CF4"/>
    <w:rsid w:val="00AF671A"/>
    <w:rsid w:val="00B02531"/>
    <w:rsid w:val="00B05B1B"/>
    <w:rsid w:val="00B07C95"/>
    <w:rsid w:val="00B113A5"/>
    <w:rsid w:val="00B1391B"/>
    <w:rsid w:val="00B154CB"/>
    <w:rsid w:val="00B1690D"/>
    <w:rsid w:val="00B17D77"/>
    <w:rsid w:val="00B250CD"/>
    <w:rsid w:val="00B425A2"/>
    <w:rsid w:val="00B444E5"/>
    <w:rsid w:val="00B539A1"/>
    <w:rsid w:val="00B57155"/>
    <w:rsid w:val="00B628A2"/>
    <w:rsid w:val="00B63FC1"/>
    <w:rsid w:val="00B77026"/>
    <w:rsid w:val="00B770F4"/>
    <w:rsid w:val="00B87F65"/>
    <w:rsid w:val="00BA2249"/>
    <w:rsid w:val="00BA22B4"/>
    <w:rsid w:val="00BA6F2A"/>
    <w:rsid w:val="00BB3B39"/>
    <w:rsid w:val="00BB6F40"/>
    <w:rsid w:val="00BD28AA"/>
    <w:rsid w:val="00BD6C58"/>
    <w:rsid w:val="00BF6070"/>
    <w:rsid w:val="00BF6369"/>
    <w:rsid w:val="00C013D6"/>
    <w:rsid w:val="00C01D09"/>
    <w:rsid w:val="00C052E0"/>
    <w:rsid w:val="00C13128"/>
    <w:rsid w:val="00C17848"/>
    <w:rsid w:val="00C2324B"/>
    <w:rsid w:val="00C25804"/>
    <w:rsid w:val="00C34641"/>
    <w:rsid w:val="00C410DC"/>
    <w:rsid w:val="00C425F0"/>
    <w:rsid w:val="00C42AED"/>
    <w:rsid w:val="00C42D2C"/>
    <w:rsid w:val="00C47582"/>
    <w:rsid w:val="00C57F5B"/>
    <w:rsid w:val="00C65E34"/>
    <w:rsid w:val="00C663DA"/>
    <w:rsid w:val="00C678DE"/>
    <w:rsid w:val="00C7375C"/>
    <w:rsid w:val="00C778A8"/>
    <w:rsid w:val="00C82750"/>
    <w:rsid w:val="00C9025F"/>
    <w:rsid w:val="00C90446"/>
    <w:rsid w:val="00C95D0F"/>
    <w:rsid w:val="00CB0604"/>
    <w:rsid w:val="00CD5346"/>
    <w:rsid w:val="00CE43AB"/>
    <w:rsid w:val="00CE6264"/>
    <w:rsid w:val="00CF757D"/>
    <w:rsid w:val="00D07F15"/>
    <w:rsid w:val="00D31E62"/>
    <w:rsid w:val="00D370DF"/>
    <w:rsid w:val="00D44CBF"/>
    <w:rsid w:val="00D61D2A"/>
    <w:rsid w:val="00D65707"/>
    <w:rsid w:val="00D75390"/>
    <w:rsid w:val="00D756D0"/>
    <w:rsid w:val="00D764FC"/>
    <w:rsid w:val="00D83B4B"/>
    <w:rsid w:val="00D84900"/>
    <w:rsid w:val="00D86AE2"/>
    <w:rsid w:val="00D90D30"/>
    <w:rsid w:val="00D913A6"/>
    <w:rsid w:val="00DA1893"/>
    <w:rsid w:val="00DA2F2A"/>
    <w:rsid w:val="00DB342E"/>
    <w:rsid w:val="00DB3B2E"/>
    <w:rsid w:val="00DD7799"/>
    <w:rsid w:val="00DE3497"/>
    <w:rsid w:val="00DE3502"/>
    <w:rsid w:val="00DE5AC5"/>
    <w:rsid w:val="00DF69D8"/>
    <w:rsid w:val="00E13AB1"/>
    <w:rsid w:val="00E160C4"/>
    <w:rsid w:val="00E21483"/>
    <w:rsid w:val="00E31C1D"/>
    <w:rsid w:val="00E45286"/>
    <w:rsid w:val="00E46038"/>
    <w:rsid w:val="00E5293B"/>
    <w:rsid w:val="00E66061"/>
    <w:rsid w:val="00E77C5F"/>
    <w:rsid w:val="00E81B0D"/>
    <w:rsid w:val="00E84FF4"/>
    <w:rsid w:val="00E90B90"/>
    <w:rsid w:val="00E97706"/>
    <w:rsid w:val="00E97BCA"/>
    <w:rsid w:val="00EA14A1"/>
    <w:rsid w:val="00ED3624"/>
    <w:rsid w:val="00ED3D0A"/>
    <w:rsid w:val="00EE1354"/>
    <w:rsid w:val="00EE1EB2"/>
    <w:rsid w:val="00EE5D74"/>
    <w:rsid w:val="00EE7F1B"/>
    <w:rsid w:val="00EF13E2"/>
    <w:rsid w:val="00F01EFE"/>
    <w:rsid w:val="00F25CFA"/>
    <w:rsid w:val="00F37EA7"/>
    <w:rsid w:val="00F45788"/>
    <w:rsid w:val="00F643E6"/>
    <w:rsid w:val="00F76C60"/>
    <w:rsid w:val="00F9592B"/>
    <w:rsid w:val="00F97F23"/>
    <w:rsid w:val="00FB6848"/>
    <w:rsid w:val="00FC2361"/>
    <w:rsid w:val="00FC36D3"/>
    <w:rsid w:val="00FC7A92"/>
    <w:rsid w:val="00FD5236"/>
    <w:rsid w:val="00FD643E"/>
    <w:rsid w:val="00FE15A4"/>
    <w:rsid w:val="00FF5CFF"/>
    <w:rsid w:val="13EF9D20"/>
    <w:rsid w:val="14633B20"/>
    <w:rsid w:val="2A75C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C79A1"/>
  <w15:chartTrackingRefBased/>
  <w15:docId w15:val="{69482309-13C5-44A8-AFA0-19EA68AC2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3E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49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49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49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9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90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A1A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9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55</TotalTime>
  <Pages>3</Pages>
  <Words>396</Words>
  <Characters>2263</Characters>
  <Application>Microsoft Office Word</Application>
  <DocSecurity>0</DocSecurity>
  <Lines>18</Lines>
  <Paragraphs>5</Paragraphs>
  <ScaleCrop>false</ScaleCrop>
  <Company>University of Leeds</Company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Drake</dc:creator>
  <cp:keywords/>
  <dc:description/>
  <cp:lastModifiedBy>Christopher Drake</cp:lastModifiedBy>
  <cp:revision>140</cp:revision>
  <dcterms:created xsi:type="dcterms:W3CDTF">2025-01-09T13:58:00Z</dcterms:created>
  <dcterms:modified xsi:type="dcterms:W3CDTF">2025-03-11T10:20:00Z</dcterms:modified>
</cp:coreProperties>
</file>